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37F1D" w14:textId="77777777" w:rsidR="00E20206" w:rsidRDefault="00E20206" w:rsidP="00E2020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ECA0B00" w14:textId="45202A04" w:rsidR="006F3483" w:rsidRPr="003F5F67" w:rsidRDefault="00314511" w:rsidP="00E20206">
      <w:pPr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3F5F67">
        <w:rPr>
          <w:rFonts w:ascii="Times New Roman" w:hAnsi="Times New Roman" w:cs="Times New Roman"/>
          <w:b/>
          <w:bCs/>
          <w:color w:val="000000" w:themeColor="text1"/>
          <w:szCs w:val="21"/>
        </w:rPr>
        <w:fldChar w:fldCharType="begin">
          <w:fldData xml:space="preserve">ZQBKAHoAdABYAFEAOQA4AFYATQBXAGQAbgA1AGYAZAA3AEwANABNAFUAZQBLAEsATgBBADAAVwBs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</w:fldData>
        </w:fldChar>
      </w:r>
      <w:r w:rsidRPr="003F5F67">
        <w:rPr>
          <w:rFonts w:ascii="Times New Roman" w:hAnsi="Times New Roman" w:cs="Times New Roman"/>
          <w:b/>
          <w:bCs/>
          <w:color w:val="000000" w:themeColor="text1"/>
          <w:szCs w:val="21"/>
        </w:rPr>
        <w:instrText>ADDIN CNKISM.UserStyle</w:instrText>
      </w:r>
      <w:r w:rsidRPr="003F5F67">
        <w:rPr>
          <w:rFonts w:ascii="Times New Roman" w:hAnsi="Times New Roman" w:cs="Times New Roman"/>
          <w:b/>
          <w:bCs/>
          <w:color w:val="000000" w:themeColor="text1"/>
          <w:szCs w:val="21"/>
        </w:rPr>
      </w:r>
      <w:r w:rsidRPr="003F5F67">
        <w:rPr>
          <w:rFonts w:ascii="Times New Roman" w:hAnsi="Times New Roman" w:cs="Times New Roman"/>
          <w:b/>
          <w:bCs/>
          <w:color w:val="000000" w:themeColor="text1"/>
          <w:szCs w:val="21"/>
        </w:rPr>
        <w:fldChar w:fldCharType="end"/>
      </w:r>
      <w:r w:rsidR="003F5F67" w:rsidRPr="003F5F6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BE4DED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Table</w:t>
      </w:r>
      <w:r w:rsidR="003F5F67" w:rsidRPr="003F5F6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E16482" w:rsidRPr="003F5F6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1</w:t>
      </w:r>
      <w:r w:rsidR="00E16482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3F5F67" w:rsidRPr="003F5F67">
        <w:rPr>
          <w:rFonts w:ascii="Times New Roman" w:hAnsi="Times New Roman" w:cs="Times New Roman"/>
          <w:color w:val="000000" w:themeColor="text1"/>
          <w:szCs w:val="21"/>
        </w:rPr>
        <w:t>Associations between</w:t>
      </w:r>
      <w:r w:rsidR="003F5F67" w:rsidRPr="003F5F67">
        <w:rPr>
          <w:rFonts w:ascii="Times New Roman" w:hAnsi="Times New Roman" w:cs="Times New Roman" w:hint="eastAsia"/>
          <w:color w:val="000000" w:themeColor="text1"/>
          <w:szCs w:val="21"/>
        </w:rPr>
        <w:t xml:space="preserve"> Non-HDL-C</w:t>
      </w:r>
      <w:r w:rsidR="003F5F67" w:rsidRPr="003F5F67">
        <w:rPr>
          <w:rFonts w:ascii="Times New Roman" w:hAnsi="Times New Roman" w:cs="Times New Roman"/>
          <w:color w:val="000000" w:themeColor="text1"/>
          <w:szCs w:val="21"/>
        </w:rPr>
        <w:t xml:space="preserve"> and its tertile and AMD </w:t>
      </w:r>
      <w:r w:rsidR="003F5F67" w:rsidRPr="003F5F67">
        <w:rPr>
          <w:rFonts w:ascii="Times New Roman" w:hAnsi="Times New Roman" w:cs="Times New Roman" w:hint="eastAsia"/>
          <w:color w:val="000000" w:themeColor="text1"/>
          <w:szCs w:val="21"/>
        </w:rPr>
        <w:t xml:space="preserve">among </w:t>
      </w:r>
      <w:r w:rsidR="003F5F67" w:rsidRPr="003F5F67">
        <w:rPr>
          <w:rFonts w:ascii="Times New Roman" w:hAnsi="Times New Roman" w:cs="Times New Roman"/>
          <w:color w:val="000000" w:themeColor="text1"/>
          <w:szCs w:val="21"/>
        </w:rPr>
        <w:t>participants</w:t>
      </w:r>
      <w:r w:rsidR="003F5F67" w:rsidRPr="003F5F67">
        <w:rPr>
          <w:rFonts w:ascii="Times New Roman" w:hAnsi="Times New Roman" w:cs="Times New Roman" w:hint="eastAsia"/>
          <w:color w:val="000000" w:themeColor="text1"/>
          <w:szCs w:val="21"/>
        </w:rPr>
        <w:t xml:space="preserve"> (NHANES)</w:t>
      </w:r>
      <w:r w:rsidR="003F5F67" w:rsidRPr="003F5F6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1984"/>
        <w:gridCol w:w="1039"/>
        <w:gridCol w:w="1656"/>
        <w:gridCol w:w="1139"/>
        <w:gridCol w:w="1694"/>
        <w:gridCol w:w="707"/>
      </w:tblGrid>
      <w:tr w:rsidR="00E20206" w:rsidRPr="003F5F67" w14:paraId="276DC1F1" w14:textId="77777777" w:rsidTr="00A43D74">
        <w:trPr>
          <w:trHeight w:val="674"/>
          <w:jc w:val="center"/>
        </w:trPr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14DA1D" w14:textId="3F3636DC" w:rsidR="00E20206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005F95" w14:textId="379710C8" w:rsidR="00E20206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n-adjusted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OR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95%CI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5F90D4" w14:textId="713D1432" w:rsidR="00E20206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5A0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02AF9F" w14:textId="77777777" w:rsidR="00E20206" w:rsidRDefault="00E20206" w:rsidP="00E20206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u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  <w:p w14:paraId="6BA6247F" w14:textId="33184B04" w:rsidR="00E20206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OR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95%CI) 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D30975" w14:textId="70B27696" w:rsidR="00E20206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5A0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B3F2CB" w14:textId="77777777" w:rsidR="00E20206" w:rsidRDefault="00E20206" w:rsidP="00E202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u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  <w:p w14:paraId="391DAB9B" w14:textId="4C760F71" w:rsidR="00E20206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OR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95%CI) 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4D3818" w14:textId="42AC4B8E" w:rsidR="00E20206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5A0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E20206" w:rsidRPr="003F5F67" w14:paraId="2801555A" w14:textId="77777777" w:rsidTr="00A43D74">
        <w:trPr>
          <w:trHeight w:val="753"/>
          <w:jc w:val="center"/>
        </w:trPr>
        <w:tc>
          <w:tcPr>
            <w:tcW w:w="736" w:type="pct"/>
            <w:tcBorders>
              <w:top w:val="single" w:sz="4" w:space="0" w:color="auto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B6107F" w14:textId="2391FCB7" w:rsidR="00E20206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HDL-C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398BA" w14:textId="0B0A23BD" w:rsidR="00E20206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1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26E114" w14:textId="2D7C1F2F" w:rsidR="00E20206" w:rsidRPr="00D614F6" w:rsidRDefault="00E20206" w:rsidP="00E20206">
            <w:r w:rsidRPr="00D614F6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D614F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57703" w14:textId="1DEDDDA9" w:rsidR="00E20206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9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3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37126" w14:textId="0319B2D5" w:rsidR="00E20206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41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8AE73" w14:textId="33C5BEF7" w:rsidR="00E20206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6DE93E20" w14:textId="2BBF9A99" w:rsidR="00E20206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99</w:t>
            </w:r>
          </w:p>
        </w:tc>
      </w:tr>
      <w:tr w:rsidR="003F5F67" w:rsidRPr="003F5F67" w14:paraId="286680EE" w14:textId="77777777" w:rsidTr="00D614F6">
        <w:trPr>
          <w:trHeight w:val="294"/>
          <w:jc w:val="center"/>
        </w:trPr>
        <w:tc>
          <w:tcPr>
            <w:tcW w:w="5000" w:type="pct"/>
            <w:gridSpan w:val="7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341DC2" w14:textId="03937FC7" w:rsidR="006F3483" w:rsidRPr="003F5F67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HDL-C</w:t>
            </w:r>
            <w:r w:rsidR="006F3483"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ertile </w:t>
            </w:r>
          </w:p>
        </w:tc>
      </w:tr>
      <w:tr w:rsidR="00E20206" w:rsidRPr="003F5F67" w14:paraId="21DF0708" w14:textId="77777777" w:rsidTr="00A43D74">
        <w:trPr>
          <w:trHeight w:val="412"/>
          <w:jc w:val="center"/>
        </w:trPr>
        <w:tc>
          <w:tcPr>
            <w:tcW w:w="736" w:type="pct"/>
            <w:tcBorders>
              <w:top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6D020C" w14:textId="77777777" w:rsidR="006F3483" w:rsidRPr="003F5F67" w:rsidRDefault="006F348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F49387" w14:textId="4F750E42" w:rsidR="006F3483" w:rsidRPr="003F5F67" w:rsidRDefault="00F8245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1.0(ref.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C5D9D" w14:textId="0B426B22" w:rsidR="006F3483" w:rsidRPr="003F5F67" w:rsidRDefault="006F348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301305" w14:textId="77777777" w:rsidR="006F3483" w:rsidRPr="003F5F67" w:rsidRDefault="006F348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1.0(ref.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68F7E" w14:textId="77777777" w:rsidR="006F3483" w:rsidRPr="003F5F67" w:rsidRDefault="006F348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CBA518" w14:textId="77777777" w:rsidR="006F3483" w:rsidRPr="003F5F67" w:rsidRDefault="006F348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1.0(ref.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C897F21" w14:textId="77777777" w:rsidR="006F3483" w:rsidRPr="003F5F67" w:rsidRDefault="006F348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20206" w:rsidRPr="003F5F67" w14:paraId="28DC5379" w14:textId="77777777" w:rsidTr="00A43D74">
        <w:trPr>
          <w:trHeight w:val="565"/>
          <w:jc w:val="center"/>
        </w:trPr>
        <w:tc>
          <w:tcPr>
            <w:tcW w:w="736" w:type="pct"/>
            <w:tcBorders>
              <w:top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1D82EB" w14:textId="77777777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1029" w:type="pct"/>
            <w:tcBorders>
              <w:top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343002" w14:textId="48F823A1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.88</w:t>
            </w:r>
            <w:r w:rsidRPr="003F5F67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3F5F67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65</w:t>
            </w:r>
            <w:r w:rsidRPr="003F5F67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3F5F67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19</w:t>
            </w:r>
            <w:r w:rsidRPr="003F5F67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FFFFFF"/>
          </w:tcPr>
          <w:p w14:paraId="1C22B73D" w14:textId="727BA8DC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.409</w:t>
            </w:r>
          </w:p>
        </w:tc>
        <w:tc>
          <w:tcPr>
            <w:tcW w:w="859" w:type="pct"/>
            <w:tcBorders>
              <w:top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DC5209" w14:textId="186A415B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10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9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,1.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5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FFFFFF"/>
          </w:tcPr>
          <w:p w14:paraId="714409EB" w14:textId="0DAAB8C9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</w:t>
            </w:r>
            <w:r w:rsidRPr="003F5F67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554</w:t>
            </w:r>
          </w:p>
        </w:tc>
        <w:tc>
          <w:tcPr>
            <w:tcW w:w="879" w:type="pct"/>
            <w:tcBorders>
              <w:top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3D76E1" w14:textId="356A5EC9" w:rsidR="00F82453" w:rsidRPr="003F5F67" w:rsidRDefault="00B01A6D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12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2453"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</w:t>
            </w:r>
            <w:r w:rsidR="00F82453"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,1.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8</w:t>
            </w:r>
            <w:r w:rsidR="00F82453"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7" w:type="pct"/>
            <w:tcBorders>
              <w:top w:val="nil"/>
            </w:tcBorders>
            <w:shd w:val="clear" w:color="auto" w:fill="FFFFFF"/>
          </w:tcPr>
          <w:p w14:paraId="03066EFB" w14:textId="7F265FBB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B01A6D"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87</w:t>
            </w:r>
          </w:p>
        </w:tc>
      </w:tr>
      <w:tr w:rsidR="00E20206" w:rsidRPr="003F5F67" w14:paraId="63E2BB8E" w14:textId="77777777" w:rsidTr="00A43D74">
        <w:trPr>
          <w:trHeight w:val="565"/>
          <w:jc w:val="center"/>
        </w:trPr>
        <w:tc>
          <w:tcPr>
            <w:tcW w:w="736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7B1CF5" w14:textId="77777777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bookmarkStart w:id="0" w:name="_Hlk214327272"/>
            <w:r w:rsidRPr="003F5F67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1029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129EDF" w14:textId="502F0539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.75</w:t>
            </w:r>
            <w:r w:rsidRPr="003F5F67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3F5F67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52</w:t>
            </w:r>
            <w:r w:rsidRPr="003F5F67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3F5F67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08</w:t>
            </w:r>
            <w:r w:rsidRPr="003F5F67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39" w:type="pct"/>
            <w:shd w:val="clear" w:color="auto" w:fill="FFFFFF"/>
          </w:tcPr>
          <w:p w14:paraId="1A65AFE0" w14:textId="03A06174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3F5F67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16</w:t>
            </w:r>
          </w:p>
        </w:tc>
        <w:tc>
          <w:tcPr>
            <w:tcW w:w="859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18D634" w14:textId="4EE55E77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6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6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41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591" w:type="pct"/>
            <w:shd w:val="clear" w:color="auto" w:fill="FFFFFF"/>
          </w:tcPr>
          <w:p w14:paraId="35DE5AB7" w14:textId="49443A06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36</w:t>
            </w:r>
          </w:p>
        </w:tc>
        <w:tc>
          <w:tcPr>
            <w:tcW w:w="879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4ADF72" w14:textId="7A61403C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B01A6D"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96 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="00B01A6D"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4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B01A6D"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44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7" w:type="pct"/>
            <w:shd w:val="clear" w:color="auto" w:fill="FFFFFF"/>
          </w:tcPr>
          <w:p w14:paraId="096ADE67" w14:textId="2A83F34B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B01A6D"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30</w:t>
            </w:r>
          </w:p>
        </w:tc>
      </w:tr>
      <w:bookmarkEnd w:id="0"/>
      <w:tr w:rsidR="00E20206" w:rsidRPr="003F5F67" w14:paraId="3E7DDCB5" w14:textId="77777777" w:rsidTr="00A43D74">
        <w:trPr>
          <w:trHeight w:val="565"/>
          <w:jc w:val="center"/>
        </w:trPr>
        <w:tc>
          <w:tcPr>
            <w:tcW w:w="736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4221E3" w14:textId="77777777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3F5F67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for trend</w:t>
            </w:r>
          </w:p>
        </w:tc>
        <w:tc>
          <w:tcPr>
            <w:tcW w:w="1029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1AB923" w14:textId="61316E87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.87</w:t>
            </w:r>
            <w:r w:rsidRPr="003F5F67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3F5F67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73</w:t>
            </w:r>
            <w:r w:rsidRPr="003F5F67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3F5F67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03</w:t>
            </w:r>
            <w:r w:rsidRPr="003F5F67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 xml:space="preserve">) </w:t>
            </w:r>
          </w:p>
        </w:tc>
        <w:tc>
          <w:tcPr>
            <w:tcW w:w="539" w:type="pct"/>
            <w:shd w:val="clear" w:color="auto" w:fill="FFFFFF"/>
          </w:tcPr>
          <w:p w14:paraId="7C3D4BFA" w14:textId="4277AC03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.108</w:t>
            </w:r>
          </w:p>
        </w:tc>
        <w:tc>
          <w:tcPr>
            <w:tcW w:w="859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98B4F9" w14:textId="685448CC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8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2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78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591" w:type="pct"/>
            <w:shd w:val="clear" w:color="auto" w:fill="FFFFFF"/>
          </w:tcPr>
          <w:p w14:paraId="3B6397BD" w14:textId="54F45CF0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56</w:t>
            </w:r>
          </w:p>
        </w:tc>
        <w:tc>
          <w:tcPr>
            <w:tcW w:w="879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C0FAFC" w14:textId="19A718CC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B01A6D"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98 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="00B01A6D"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1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B01A6D"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B01A6D"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7" w:type="pct"/>
            <w:shd w:val="clear" w:color="auto" w:fill="FFFFFF"/>
          </w:tcPr>
          <w:p w14:paraId="646980C4" w14:textId="3C893060" w:rsidR="00F82453" w:rsidRPr="003F5F67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B01A6D" w:rsidRPr="003F5F6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48</w:t>
            </w:r>
          </w:p>
        </w:tc>
      </w:tr>
    </w:tbl>
    <w:p w14:paraId="6658C932" w14:textId="7C90453F" w:rsidR="00E16482" w:rsidRDefault="00E16482" w:rsidP="00E16482">
      <w:pPr>
        <w:ind w:firstLineChars="200" w:firstLine="420"/>
        <w:rPr>
          <w:rFonts w:ascii="Times New Roman" w:hAnsi="Times New Roman" w:cs="Times New Roman"/>
          <w:szCs w:val="21"/>
        </w:rPr>
      </w:pPr>
      <w:r w:rsidRPr="00243D5C">
        <w:rPr>
          <w:rFonts w:ascii="Times New Roman" w:hAnsi="Times New Roman" w:cs="Times New Roman"/>
          <w:szCs w:val="21"/>
        </w:rPr>
        <w:t xml:space="preserve">Model </w:t>
      </w:r>
      <w:r w:rsidRPr="00243D5C">
        <w:rPr>
          <w:rFonts w:ascii="Times New Roman" w:hAnsi="Times New Roman" w:cs="Times New Roman" w:hint="eastAsia"/>
          <w:szCs w:val="21"/>
        </w:rPr>
        <w:t>0</w:t>
      </w:r>
      <w:r w:rsidRPr="00243D5C">
        <w:rPr>
          <w:rFonts w:ascii="Times New Roman" w:hAnsi="Times New Roman" w:cs="Times New Roman"/>
          <w:szCs w:val="21"/>
        </w:rPr>
        <w:t xml:space="preserve">: no covariates were adjusted; Model </w:t>
      </w:r>
      <w:r w:rsidRPr="00243D5C">
        <w:rPr>
          <w:rFonts w:ascii="Times New Roman" w:hAnsi="Times New Roman" w:cs="Times New Roman" w:hint="eastAsia"/>
          <w:szCs w:val="21"/>
        </w:rPr>
        <w:t>1</w:t>
      </w:r>
      <w:r w:rsidRPr="00243D5C">
        <w:rPr>
          <w:rFonts w:ascii="Times New Roman" w:hAnsi="Times New Roman" w:cs="Times New Roman"/>
          <w:szCs w:val="21"/>
        </w:rPr>
        <w:t xml:space="preserve">: gender, </w:t>
      </w:r>
      <w:r w:rsidRPr="00243D5C">
        <w:rPr>
          <w:rFonts w:ascii="Times New Roman" w:hAnsi="Times New Roman" w:cs="Times New Roman" w:hint="eastAsia"/>
          <w:szCs w:val="21"/>
        </w:rPr>
        <w:t xml:space="preserve">age, </w:t>
      </w:r>
      <w:r w:rsidRPr="00243D5C">
        <w:rPr>
          <w:rFonts w:ascii="Times New Roman" w:hAnsi="Times New Roman" w:cs="Times New Roman"/>
          <w:szCs w:val="21"/>
        </w:rPr>
        <w:t xml:space="preserve">and race were adjusted; Model </w:t>
      </w:r>
      <w:r w:rsidRPr="00243D5C">
        <w:rPr>
          <w:rFonts w:ascii="Times New Roman" w:hAnsi="Times New Roman" w:cs="Times New Roman" w:hint="eastAsia"/>
          <w:szCs w:val="21"/>
        </w:rPr>
        <w:t>2</w:t>
      </w:r>
      <w:r w:rsidRPr="00243D5C">
        <w:rPr>
          <w:rFonts w:ascii="Times New Roman" w:hAnsi="Times New Roman" w:cs="Times New Roman"/>
          <w:szCs w:val="21"/>
        </w:rPr>
        <w:t xml:space="preserve">: gender, </w:t>
      </w:r>
      <w:r w:rsidRPr="00243D5C">
        <w:rPr>
          <w:rFonts w:ascii="Times New Roman" w:hAnsi="Times New Roman" w:cs="Times New Roman" w:hint="eastAsia"/>
          <w:szCs w:val="21"/>
        </w:rPr>
        <w:t xml:space="preserve">age, </w:t>
      </w:r>
      <w:r w:rsidRPr="00243D5C">
        <w:rPr>
          <w:rFonts w:ascii="Times New Roman" w:hAnsi="Times New Roman" w:cs="Times New Roman"/>
          <w:szCs w:val="21"/>
        </w:rPr>
        <w:t>race, marital status</w:t>
      </w:r>
      <w:r w:rsidRPr="00243D5C">
        <w:rPr>
          <w:rFonts w:ascii="Times New Roman" w:hAnsi="Times New Roman" w:cs="Times New Roman" w:hint="eastAsia"/>
          <w:szCs w:val="21"/>
        </w:rPr>
        <w:t xml:space="preserve">, BMI, </w:t>
      </w:r>
      <w:r w:rsidRPr="00243D5C">
        <w:rPr>
          <w:rFonts w:ascii="Times New Roman" w:hAnsi="Times New Roman" w:cs="Times New Roman"/>
          <w:szCs w:val="21"/>
        </w:rPr>
        <w:t>smoking</w:t>
      </w:r>
      <w:r w:rsidRPr="00243D5C">
        <w:rPr>
          <w:rFonts w:ascii="Times New Roman" w:hAnsi="Times New Roman" w:cs="Times New Roman" w:hint="eastAsia"/>
          <w:szCs w:val="21"/>
        </w:rPr>
        <w:t xml:space="preserve"> status, drinking status, </w:t>
      </w:r>
      <w:r w:rsidRPr="00243D5C">
        <w:rPr>
          <w:rFonts w:ascii="Times New Roman" w:hAnsi="Times New Roman" w:cs="Times New Roman"/>
          <w:szCs w:val="21"/>
        </w:rPr>
        <w:t>diabetes, hypertension</w:t>
      </w:r>
      <w:r w:rsidRPr="00243D5C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Pr="00243D5C">
        <w:rPr>
          <w:rFonts w:ascii="Times New Roman" w:hAnsi="Times New Roman" w:cs="Times New Roman"/>
          <w:szCs w:val="21"/>
        </w:rPr>
        <w:t>were</w:t>
      </w:r>
      <w:proofErr w:type="gramEnd"/>
      <w:r w:rsidRPr="00243D5C">
        <w:rPr>
          <w:rFonts w:ascii="Times New Roman" w:hAnsi="Times New Roman" w:cs="Times New Roman"/>
          <w:szCs w:val="21"/>
        </w:rPr>
        <w:t xml:space="preserve"> adjusted</w:t>
      </w:r>
      <w:r w:rsidRPr="00243D5C">
        <w:rPr>
          <w:rFonts w:ascii="Times New Roman" w:hAnsi="Times New Roman" w:cs="Times New Roman" w:hint="eastAsia"/>
          <w:szCs w:val="21"/>
        </w:rPr>
        <w:t>.</w:t>
      </w:r>
      <w:r w:rsidRPr="00243D5C">
        <w:rPr>
          <w:rFonts w:ascii="Times New Roman" w:hAnsi="Times New Roman" w:cs="Times New Roman"/>
          <w:szCs w:val="21"/>
        </w:rPr>
        <w:t xml:space="preserve"> Abbreviation:</w:t>
      </w:r>
      <w:r w:rsidRPr="00243D5C">
        <w:rPr>
          <w:rFonts w:ascii="Times New Roman" w:hAnsi="Times New Roman" w:cs="Times New Roman" w:hint="eastAsia"/>
          <w:szCs w:val="21"/>
        </w:rPr>
        <w:t xml:space="preserve"> </w:t>
      </w:r>
      <w:r w:rsidRPr="00243D5C">
        <w:rPr>
          <w:rFonts w:ascii="Times New Roman" w:hAnsi="Times New Roman" w:cs="Times New Roman"/>
          <w:szCs w:val="21"/>
        </w:rPr>
        <w:t>AMD, age-related macular degeneration;</w:t>
      </w:r>
      <w:r w:rsidRPr="00243D5C">
        <w:rPr>
          <w:rFonts w:ascii="Times New Roman" w:hAnsi="Times New Roman" w:cs="Times New Roman" w:hint="eastAsia"/>
          <w:szCs w:val="21"/>
        </w:rPr>
        <w:t xml:space="preserve"> </w:t>
      </w:r>
      <w:r w:rsidRPr="00243D5C">
        <w:rPr>
          <w:rFonts w:ascii="Times New Roman" w:hAnsi="Times New Roman" w:cs="Times New Roman"/>
          <w:szCs w:val="21"/>
        </w:rPr>
        <w:t>BMI</w:t>
      </w:r>
      <w:r w:rsidRPr="00243D5C">
        <w:rPr>
          <w:rFonts w:ascii="Times New Roman" w:hAnsi="Times New Roman" w:cs="Times New Roman" w:hint="eastAsia"/>
          <w:szCs w:val="21"/>
        </w:rPr>
        <w:t xml:space="preserve">, </w:t>
      </w:r>
      <w:r w:rsidRPr="00243D5C">
        <w:rPr>
          <w:rFonts w:ascii="Times New Roman" w:hAnsi="Times New Roman" w:cs="Times New Roman"/>
          <w:szCs w:val="21"/>
        </w:rPr>
        <w:t>body mass index</w:t>
      </w:r>
      <w:r w:rsidRPr="00243D5C">
        <w:rPr>
          <w:rFonts w:ascii="Times New Roman" w:hAnsi="Times New Roman" w:cs="Times New Roman" w:hint="eastAsia"/>
          <w:szCs w:val="21"/>
        </w:rPr>
        <w:t>;</w:t>
      </w:r>
      <w:r w:rsidRPr="003F5F67">
        <w:rPr>
          <w:rFonts w:ascii="Times New Roman" w:hAnsi="Times New Roman" w:cs="Times New Roman"/>
        </w:rPr>
        <w:t xml:space="preserve"> </w:t>
      </w:r>
      <w:r w:rsidRPr="008A37F2">
        <w:rPr>
          <w:rFonts w:ascii="Times New Roman" w:hAnsi="Times New Roman" w:cs="Times New Roman"/>
        </w:rPr>
        <w:t>Non-HDL-C, non-high-density lipoprotein cholesterol</w:t>
      </w:r>
      <w:r w:rsidRPr="00243D5C">
        <w:rPr>
          <w:rFonts w:ascii="Times New Roman" w:hAnsi="Times New Roman" w:cs="Times New Roman" w:hint="eastAsia"/>
          <w:szCs w:val="21"/>
        </w:rPr>
        <w:t xml:space="preserve">; </w:t>
      </w:r>
      <w:r w:rsidRPr="00243D5C">
        <w:rPr>
          <w:rFonts w:ascii="Times New Roman" w:hAnsi="Times New Roman" w:cs="Times New Roman"/>
          <w:szCs w:val="21"/>
        </w:rPr>
        <w:t>OR</w:t>
      </w:r>
      <w:r w:rsidRPr="00243D5C">
        <w:rPr>
          <w:rFonts w:ascii="Times New Roman" w:hAnsi="Times New Roman" w:cs="Times New Roman" w:hint="eastAsia"/>
          <w:szCs w:val="21"/>
        </w:rPr>
        <w:t xml:space="preserve">, </w:t>
      </w:r>
      <w:r w:rsidRPr="00243D5C">
        <w:rPr>
          <w:rFonts w:ascii="Times New Roman" w:hAnsi="Times New Roman" w:cs="Times New Roman"/>
          <w:szCs w:val="21"/>
        </w:rPr>
        <w:t xml:space="preserve">odds ratio; </w:t>
      </w:r>
      <w:r w:rsidRPr="00243D5C">
        <w:rPr>
          <w:rFonts w:ascii="Times New Roman" w:hAnsi="Times New Roman" w:cs="Times New Roman" w:hint="eastAsia"/>
          <w:szCs w:val="21"/>
        </w:rPr>
        <w:t xml:space="preserve">95% </w:t>
      </w:r>
      <w:r w:rsidRPr="00243D5C">
        <w:rPr>
          <w:rFonts w:ascii="Times New Roman" w:hAnsi="Times New Roman" w:cs="Times New Roman"/>
          <w:szCs w:val="21"/>
        </w:rPr>
        <w:t>CI</w:t>
      </w:r>
      <w:r w:rsidRPr="00243D5C">
        <w:rPr>
          <w:rFonts w:ascii="Times New Roman" w:hAnsi="Times New Roman" w:cs="Times New Roman" w:hint="eastAsia"/>
          <w:szCs w:val="21"/>
        </w:rPr>
        <w:t xml:space="preserve">, </w:t>
      </w:r>
      <w:r w:rsidRPr="00243D5C">
        <w:rPr>
          <w:rFonts w:ascii="Times New Roman" w:hAnsi="Times New Roman" w:cs="Times New Roman"/>
          <w:szCs w:val="21"/>
        </w:rPr>
        <w:t>confidence interval</w:t>
      </w:r>
      <w:r w:rsidRPr="00243D5C">
        <w:rPr>
          <w:rFonts w:ascii="Times New Roman" w:hAnsi="Times New Roman" w:cs="Times New Roman" w:hint="eastAsia"/>
          <w:szCs w:val="21"/>
        </w:rPr>
        <w:t>.</w:t>
      </w:r>
    </w:p>
    <w:p w14:paraId="7EA6EA50" w14:textId="77777777" w:rsidR="002524B8" w:rsidRPr="00E16482" w:rsidRDefault="002524B8" w:rsidP="00E20206">
      <w:pPr>
        <w:spacing w:line="360" w:lineRule="auto"/>
        <w:rPr>
          <w:rFonts w:ascii="Times New Roman" w:hAnsi="Times New Roman" w:cs="Times New Roman"/>
          <w:color w:val="4472C4" w:themeColor="accent1"/>
          <w:szCs w:val="21"/>
        </w:rPr>
      </w:pPr>
    </w:p>
    <w:p w14:paraId="5464F47A" w14:textId="439BB57D" w:rsidR="00E20206" w:rsidRPr="00E20206" w:rsidRDefault="00E20206" w:rsidP="00E20206">
      <w:pPr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3F5F67">
        <w:rPr>
          <w:rFonts w:ascii="Times New Roman" w:hAnsi="Times New Roman" w:cs="Times New Roman"/>
          <w:b/>
          <w:bCs/>
          <w:color w:val="000000" w:themeColor="text1"/>
          <w:szCs w:val="21"/>
        </w:rPr>
        <w:fldChar w:fldCharType="begin">
          <w:fldData xml:space="preserve">ZQBKAHoAdABYAFEAOQA4AFYATQBXAGQAbgA1AGYAZAA3AEwANABNAFUAZQBLAEsATgBBADAAVwBs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</w:fldData>
        </w:fldChar>
      </w:r>
      <w:r w:rsidRPr="003F5F67">
        <w:rPr>
          <w:rFonts w:ascii="Times New Roman" w:hAnsi="Times New Roman" w:cs="Times New Roman"/>
          <w:b/>
          <w:bCs/>
          <w:color w:val="000000" w:themeColor="text1"/>
          <w:szCs w:val="21"/>
        </w:rPr>
        <w:instrText>ADDIN CNKISM.UserStyle</w:instrText>
      </w:r>
      <w:r w:rsidRPr="003F5F67">
        <w:rPr>
          <w:rFonts w:ascii="Times New Roman" w:hAnsi="Times New Roman" w:cs="Times New Roman"/>
          <w:b/>
          <w:bCs/>
          <w:color w:val="000000" w:themeColor="text1"/>
          <w:szCs w:val="21"/>
        </w:rPr>
      </w:r>
      <w:r w:rsidRPr="003F5F67">
        <w:rPr>
          <w:rFonts w:ascii="Times New Roman" w:hAnsi="Times New Roman" w:cs="Times New Roman"/>
          <w:b/>
          <w:bCs/>
          <w:color w:val="000000" w:themeColor="text1"/>
          <w:szCs w:val="21"/>
        </w:rPr>
        <w:fldChar w:fldCharType="end"/>
      </w:r>
      <w:r w:rsidRPr="003F5F6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BE4DED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Table</w:t>
      </w:r>
      <w:r w:rsidRPr="003F5F6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E16482" w:rsidRPr="003F5F6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="00E16482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2 </w:t>
      </w:r>
      <w:r w:rsidRPr="003F5F67">
        <w:rPr>
          <w:rFonts w:ascii="Times New Roman" w:hAnsi="Times New Roman" w:cs="Times New Roman"/>
          <w:color w:val="000000" w:themeColor="text1"/>
          <w:szCs w:val="21"/>
        </w:rPr>
        <w:t>Associations between</w:t>
      </w:r>
      <w:r w:rsidRPr="003F5F67">
        <w:rPr>
          <w:rFonts w:ascii="Times New Roman" w:hAnsi="Times New Roman" w:cs="Times New Roman" w:hint="eastAsia"/>
          <w:color w:val="000000" w:themeColor="text1"/>
          <w:szCs w:val="21"/>
        </w:rPr>
        <w:t xml:space="preserve"> HDL-C</w:t>
      </w:r>
      <w:r w:rsidRPr="003F5F67">
        <w:rPr>
          <w:rFonts w:ascii="Times New Roman" w:hAnsi="Times New Roman" w:cs="Times New Roman"/>
          <w:color w:val="000000" w:themeColor="text1"/>
          <w:szCs w:val="21"/>
        </w:rPr>
        <w:t xml:space="preserve"> and its tertile and AMD </w:t>
      </w:r>
      <w:r w:rsidRPr="003F5F67">
        <w:rPr>
          <w:rFonts w:ascii="Times New Roman" w:hAnsi="Times New Roman" w:cs="Times New Roman" w:hint="eastAsia"/>
          <w:color w:val="000000" w:themeColor="text1"/>
          <w:szCs w:val="21"/>
        </w:rPr>
        <w:t xml:space="preserve">among </w:t>
      </w:r>
      <w:r w:rsidRPr="003F5F67">
        <w:rPr>
          <w:rFonts w:ascii="Times New Roman" w:hAnsi="Times New Roman" w:cs="Times New Roman"/>
          <w:color w:val="000000" w:themeColor="text1"/>
          <w:szCs w:val="21"/>
        </w:rPr>
        <w:t>participants</w:t>
      </w:r>
      <w:r w:rsidRPr="003F5F67">
        <w:rPr>
          <w:rFonts w:ascii="Times New Roman" w:hAnsi="Times New Roman" w:cs="Times New Roman" w:hint="eastAsia"/>
          <w:color w:val="000000" w:themeColor="text1"/>
          <w:szCs w:val="21"/>
        </w:rPr>
        <w:t xml:space="preserve"> (NHANES)</w:t>
      </w:r>
      <w:r w:rsidRPr="003F5F6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9"/>
        <w:gridCol w:w="1974"/>
        <w:gridCol w:w="987"/>
        <w:gridCol w:w="1656"/>
        <w:gridCol w:w="1133"/>
        <w:gridCol w:w="1702"/>
        <w:gridCol w:w="707"/>
      </w:tblGrid>
      <w:tr w:rsidR="00F82453" w14:paraId="76DB0563" w14:textId="77777777" w:rsidTr="00A43D74">
        <w:trPr>
          <w:trHeight w:val="674"/>
          <w:jc w:val="center"/>
        </w:trPr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68E1A6" w14:textId="77777777" w:rsidR="00F82453" w:rsidRDefault="00F82453" w:rsidP="00E202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A54A6A" w14:textId="77777777" w:rsidR="00F82453" w:rsidRDefault="00F82453" w:rsidP="00E202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n-adjusted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OR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95%CI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248553" w14:textId="77777777" w:rsidR="00F82453" w:rsidRDefault="00F82453" w:rsidP="00E202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35A0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1B7934" w14:textId="77777777" w:rsidR="00F82453" w:rsidRDefault="00F82453" w:rsidP="00E20206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u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  <w:p w14:paraId="43056E45" w14:textId="77777777" w:rsidR="00F82453" w:rsidRDefault="00F82453" w:rsidP="00E202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OR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95%CI) 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64379D" w14:textId="77777777" w:rsidR="00F82453" w:rsidRDefault="00F82453" w:rsidP="00E202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35A0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B6671E" w14:textId="77777777" w:rsidR="00F82453" w:rsidRDefault="00F82453" w:rsidP="00E202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u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  <w:p w14:paraId="059E9EA7" w14:textId="77777777" w:rsidR="00F82453" w:rsidRDefault="00F82453" w:rsidP="00E202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OR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95%CI) 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391B59" w14:textId="77777777" w:rsidR="00F82453" w:rsidRDefault="00F82453" w:rsidP="00E202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35A0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E20206" w:rsidRPr="00E20206" w14:paraId="545EA606" w14:textId="77777777" w:rsidTr="00A43D74">
        <w:trPr>
          <w:trHeight w:val="294"/>
          <w:jc w:val="center"/>
        </w:trPr>
        <w:tc>
          <w:tcPr>
            <w:tcW w:w="767" w:type="pct"/>
            <w:tcBorders>
              <w:top w:val="single" w:sz="4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D2B76B" w14:textId="68959326" w:rsidR="00F82453" w:rsidRPr="00E20206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DL-C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2D37829" w14:textId="1E6666EB" w:rsidR="00F82453" w:rsidRPr="00E20206" w:rsidRDefault="00F8245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1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03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17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B59322" w14:textId="2EE21682" w:rsidR="00F82453" w:rsidRPr="00E20206" w:rsidRDefault="00F8245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8</w:t>
            </w: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  <w:vAlign w:val="center"/>
          </w:tcPr>
          <w:p w14:paraId="51DA822D" w14:textId="4EDAC2EF" w:rsidR="00F82453" w:rsidRPr="00E20206" w:rsidRDefault="00F8245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1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2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vAlign w:val="center"/>
          </w:tcPr>
          <w:p w14:paraId="46C0D7E2" w14:textId="4D1BF1DF" w:rsidR="00F82453" w:rsidRPr="00E20206" w:rsidRDefault="00F8245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4</w:t>
            </w:r>
            <w:r w:rsidR="002524B8"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8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F26C347" w14:textId="7EBC79B4" w:rsidR="00F82453" w:rsidRPr="00E20206" w:rsidRDefault="002524B8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1</w:t>
            </w:r>
            <w:r w:rsidR="00F82453"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</w:t>
            </w:r>
            <w:r w:rsidR="00F82453"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2</w:t>
            </w:r>
            <w:r w:rsidR="00F82453"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D1E7441" w14:textId="66510439" w:rsidR="00F82453" w:rsidRPr="00E20206" w:rsidRDefault="00F8245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2524B8"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39</w:t>
            </w:r>
          </w:p>
        </w:tc>
      </w:tr>
      <w:tr w:rsidR="00E20206" w:rsidRPr="00E20206" w14:paraId="717C1238" w14:textId="77777777" w:rsidTr="00DD25FD">
        <w:trPr>
          <w:trHeight w:val="294"/>
          <w:jc w:val="center"/>
        </w:trPr>
        <w:tc>
          <w:tcPr>
            <w:tcW w:w="5000" w:type="pct"/>
            <w:gridSpan w:val="7"/>
            <w:tcBorders>
              <w:top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1407CD" w14:textId="4048C474" w:rsidR="00F82453" w:rsidRPr="00E20206" w:rsidRDefault="00E20206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DL-C</w:t>
            </w:r>
            <w:r w:rsidR="00F82453"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ertile </w:t>
            </w:r>
          </w:p>
        </w:tc>
      </w:tr>
      <w:tr w:rsidR="00E20206" w:rsidRPr="00E20206" w14:paraId="471C39EA" w14:textId="77777777" w:rsidTr="00A43D74">
        <w:trPr>
          <w:trHeight w:val="412"/>
          <w:jc w:val="center"/>
        </w:trPr>
        <w:tc>
          <w:tcPr>
            <w:tcW w:w="767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D3EAE0" w14:textId="77777777" w:rsidR="00F82453" w:rsidRPr="00E20206" w:rsidRDefault="00F8245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1024" w:type="pct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E66905" w14:textId="48E07D74" w:rsidR="00F82453" w:rsidRPr="00E20206" w:rsidRDefault="00F8245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1.0(ref.)</w:t>
            </w:r>
          </w:p>
        </w:tc>
        <w:tc>
          <w:tcPr>
            <w:tcW w:w="512" w:type="pct"/>
            <w:shd w:val="clear" w:color="auto" w:fill="FFFFFF"/>
          </w:tcPr>
          <w:p w14:paraId="0557AFE6" w14:textId="7992FC47" w:rsidR="00F82453" w:rsidRPr="00E20206" w:rsidRDefault="00F8245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9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03BE2F" w14:textId="77777777" w:rsidR="00F82453" w:rsidRPr="00E20206" w:rsidRDefault="00F8245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1.0(ref.)</w:t>
            </w:r>
          </w:p>
        </w:tc>
        <w:tc>
          <w:tcPr>
            <w:tcW w:w="588" w:type="pct"/>
            <w:shd w:val="clear" w:color="auto" w:fill="FFFFFF"/>
          </w:tcPr>
          <w:p w14:paraId="7AA3CA51" w14:textId="77777777" w:rsidR="00F82453" w:rsidRPr="00E20206" w:rsidRDefault="00F8245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3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957CEF" w14:textId="77777777" w:rsidR="00F82453" w:rsidRPr="00E20206" w:rsidRDefault="00F8245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1.0(ref.)</w:t>
            </w:r>
          </w:p>
        </w:tc>
        <w:tc>
          <w:tcPr>
            <w:tcW w:w="367" w:type="pct"/>
            <w:shd w:val="clear" w:color="auto" w:fill="FFFFFF"/>
          </w:tcPr>
          <w:p w14:paraId="19E6D23D" w14:textId="77777777" w:rsidR="00F82453" w:rsidRPr="00E20206" w:rsidRDefault="00F82453" w:rsidP="00E202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20206" w:rsidRPr="00E20206" w14:paraId="275B4A6F" w14:textId="77777777" w:rsidTr="00A43D74">
        <w:trPr>
          <w:trHeight w:val="565"/>
          <w:jc w:val="center"/>
        </w:trPr>
        <w:tc>
          <w:tcPr>
            <w:tcW w:w="767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E691FD" w14:textId="77777777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1024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7B516E" w14:textId="25D852FE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10</w:t>
            </w:r>
            <w:r w:rsidRPr="00E20206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880</w:t>
            </w:r>
            <w:r w:rsidRPr="00E20206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373</w:t>
            </w:r>
            <w:r w:rsidRPr="00E20206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12" w:type="pct"/>
            <w:shd w:val="clear" w:color="auto" w:fill="FFFFFF"/>
          </w:tcPr>
          <w:p w14:paraId="3DEFBD7B" w14:textId="211C7756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.391</w:t>
            </w:r>
          </w:p>
        </w:tc>
        <w:tc>
          <w:tcPr>
            <w:tcW w:w="859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44ED54" w14:textId="0EF40DFC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2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,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1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88" w:type="pct"/>
            <w:shd w:val="clear" w:color="auto" w:fill="FFFFFF"/>
          </w:tcPr>
          <w:p w14:paraId="3C517A98" w14:textId="4C57ECA9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0.</w:t>
            </w: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842</w:t>
            </w:r>
          </w:p>
        </w:tc>
        <w:tc>
          <w:tcPr>
            <w:tcW w:w="883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D8F336" w14:textId="33EF8204" w:rsidR="00F82453" w:rsidRPr="00E20206" w:rsidRDefault="002524B8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3</w:t>
            </w:r>
            <w:r w:rsidR="00F82453"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9</w:t>
            </w:r>
            <w:r w:rsidR="00F82453"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,1.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</w:t>
            </w:r>
            <w:r w:rsidR="00F82453"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7" w:type="pct"/>
            <w:shd w:val="clear" w:color="auto" w:fill="FFFFFF"/>
          </w:tcPr>
          <w:p w14:paraId="49F717DD" w14:textId="73906C0D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2524B8"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27</w:t>
            </w:r>
          </w:p>
        </w:tc>
      </w:tr>
      <w:tr w:rsidR="00E20206" w:rsidRPr="00E20206" w14:paraId="2F5197CD" w14:textId="77777777" w:rsidTr="00A43D74">
        <w:trPr>
          <w:trHeight w:val="565"/>
          <w:jc w:val="center"/>
        </w:trPr>
        <w:tc>
          <w:tcPr>
            <w:tcW w:w="767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43534C" w14:textId="77777777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1024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DF75AE" w14:textId="5384AB8C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30</w:t>
            </w:r>
            <w:r w:rsidRPr="00E20206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042</w:t>
            </w:r>
            <w:r w:rsidRPr="00E20206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643</w:t>
            </w:r>
            <w:r w:rsidRPr="00E20206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12" w:type="pct"/>
            <w:shd w:val="clear" w:color="auto" w:fill="FFFFFF"/>
          </w:tcPr>
          <w:p w14:paraId="78B283C7" w14:textId="23B5FB7E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.022</w:t>
            </w:r>
          </w:p>
        </w:tc>
        <w:tc>
          <w:tcPr>
            <w:tcW w:w="859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7654E3" w14:textId="3CB3D7E5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3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2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66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588" w:type="pct"/>
            <w:shd w:val="clear" w:color="auto" w:fill="FFFFFF"/>
          </w:tcPr>
          <w:p w14:paraId="1DA38260" w14:textId="0CE0FC0F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6</w:t>
            </w:r>
          </w:p>
        </w:tc>
        <w:tc>
          <w:tcPr>
            <w:tcW w:w="883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CD64BC" w14:textId="34DE6B5E" w:rsidR="00F82453" w:rsidRPr="00E20206" w:rsidRDefault="002524B8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5</w:t>
            </w:r>
            <w:r w:rsidR="00F82453"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2</w:t>
            </w:r>
            <w:r w:rsidR="00F82453"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70</w:t>
            </w:r>
            <w:r w:rsidR="00F82453"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7" w:type="pct"/>
            <w:shd w:val="clear" w:color="auto" w:fill="FFFFFF"/>
          </w:tcPr>
          <w:p w14:paraId="769E3B30" w14:textId="3354EC6A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2524B8"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4</w:t>
            </w:r>
          </w:p>
        </w:tc>
      </w:tr>
      <w:tr w:rsidR="00E20206" w:rsidRPr="00E20206" w14:paraId="5BCDC3B6" w14:textId="77777777" w:rsidTr="00A43D74">
        <w:trPr>
          <w:trHeight w:val="565"/>
          <w:jc w:val="center"/>
        </w:trPr>
        <w:tc>
          <w:tcPr>
            <w:tcW w:w="767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395495" w14:textId="77777777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E20206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for trend</w:t>
            </w:r>
          </w:p>
        </w:tc>
        <w:tc>
          <w:tcPr>
            <w:tcW w:w="1024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6ED269" w14:textId="1AEF7ECB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15</w:t>
            </w:r>
            <w:r w:rsidRPr="00E20206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018</w:t>
            </w:r>
            <w:r w:rsidRPr="00E20206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E20206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289</w:t>
            </w:r>
            <w:r w:rsidRPr="00E20206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12" w:type="pct"/>
            <w:shd w:val="clear" w:color="auto" w:fill="FFFFFF"/>
          </w:tcPr>
          <w:p w14:paraId="088AF0C5" w14:textId="5C5D5FDB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E20206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25</w:t>
            </w:r>
          </w:p>
        </w:tc>
        <w:tc>
          <w:tcPr>
            <w:tcW w:w="859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437B53" w14:textId="379AB584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11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6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0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588" w:type="pct"/>
            <w:shd w:val="clear" w:color="auto" w:fill="FFFFFF"/>
          </w:tcPr>
          <w:p w14:paraId="18DEFD1D" w14:textId="4C87AEA8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883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A112D5" w14:textId="69D98F11" w:rsidR="00F82453" w:rsidRPr="00E20206" w:rsidRDefault="002524B8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12</w:t>
            </w:r>
            <w:r w:rsidR="00F82453"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="00F82453"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="00F82453"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0</w:t>
            </w:r>
            <w:r w:rsidR="00F82453"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7" w:type="pct"/>
            <w:shd w:val="clear" w:color="auto" w:fill="FFFFFF"/>
          </w:tcPr>
          <w:p w14:paraId="675C524A" w14:textId="005B3E8A" w:rsidR="00F82453" w:rsidRPr="00E20206" w:rsidRDefault="00F82453" w:rsidP="00E20206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2524B8"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4</w:t>
            </w:r>
          </w:p>
        </w:tc>
      </w:tr>
    </w:tbl>
    <w:p w14:paraId="56119BBB" w14:textId="45BD8CCE" w:rsidR="00E16482" w:rsidRPr="00E20206" w:rsidRDefault="00E16482" w:rsidP="00E16482">
      <w:pPr>
        <w:ind w:firstLineChars="200" w:firstLine="420"/>
        <w:rPr>
          <w:rFonts w:ascii="Times New Roman" w:hAnsi="Times New Roman" w:cs="Times New Roman"/>
        </w:rPr>
      </w:pPr>
      <w:r w:rsidRPr="00243D5C">
        <w:rPr>
          <w:rFonts w:ascii="Times New Roman" w:hAnsi="Times New Roman" w:cs="Times New Roman"/>
          <w:szCs w:val="21"/>
        </w:rPr>
        <w:t xml:space="preserve">Model </w:t>
      </w:r>
      <w:r w:rsidRPr="00243D5C">
        <w:rPr>
          <w:rFonts w:ascii="Times New Roman" w:hAnsi="Times New Roman" w:cs="Times New Roman" w:hint="eastAsia"/>
          <w:szCs w:val="21"/>
        </w:rPr>
        <w:t>0</w:t>
      </w:r>
      <w:r w:rsidRPr="00243D5C">
        <w:rPr>
          <w:rFonts w:ascii="Times New Roman" w:hAnsi="Times New Roman" w:cs="Times New Roman"/>
          <w:szCs w:val="21"/>
        </w:rPr>
        <w:t xml:space="preserve">: no covariates were adjusted; Model </w:t>
      </w:r>
      <w:r w:rsidRPr="00243D5C">
        <w:rPr>
          <w:rFonts w:ascii="Times New Roman" w:hAnsi="Times New Roman" w:cs="Times New Roman" w:hint="eastAsia"/>
          <w:szCs w:val="21"/>
        </w:rPr>
        <w:t>1</w:t>
      </w:r>
      <w:r w:rsidRPr="00243D5C">
        <w:rPr>
          <w:rFonts w:ascii="Times New Roman" w:hAnsi="Times New Roman" w:cs="Times New Roman"/>
          <w:szCs w:val="21"/>
        </w:rPr>
        <w:t xml:space="preserve">: gender, </w:t>
      </w:r>
      <w:r w:rsidRPr="00243D5C">
        <w:rPr>
          <w:rFonts w:ascii="Times New Roman" w:hAnsi="Times New Roman" w:cs="Times New Roman" w:hint="eastAsia"/>
          <w:szCs w:val="21"/>
        </w:rPr>
        <w:t xml:space="preserve">age, </w:t>
      </w:r>
      <w:r w:rsidRPr="00243D5C">
        <w:rPr>
          <w:rFonts w:ascii="Times New Roman" w:hAnsi="Times New Roman" w:cs="Times New Roman"/>
          <w:szCs w:val="21"/>
        </w:rPr>
        <w:t xml:space="preserve">and race were adjusted; Model </w:t>
      </w:r>
      <w:r w:rsidRPr="00243D5C">
        <w:rPr>
          <w:rFonts w:ascii="Times New Roman" w:hAnsi="Times New Roman" w:cs="Times New Roman" w:hint="eastAsia"/>
          <w:szCs w:val="21"/>
        </w:rPr>
        <w:t>2</w:t>
      </w:r>
      <w:r w:rsidRPr="00243D5C">
        <w:rPr>
          <w:rFonts w:ascii="Times New Roman" w:hAnsi="Times New Roman" w:cs="Times New Roman"/>
          <w:szCs w:val="21"/>
        </w:rPr>
        <w:t xml:space="preserve">: gender, </w:t>
      </w:r>
      <w:r w:rsidRPr="00243D5C">
        <w:rPr>
          <w:rFonts w:ascii="Times New Roman" w:hAnsi="Times New Roman" w:cs="Times New Roman" w:hint="eastAsia"/>
          <w:szCs w:val="21"/>
        </w:rPr>
        <w:t xml:space="preserve">age, </w:t>
      </w:r>
      <w:r w:rsidRPr="00243D5C">
        <w:rPr>
          <w:rFonts w:ascii="Times New Roman" w:hAnsi="Times New Roman" w:cs="Times New Roman"/>
          <w:szCs w:val="21"/>
        </w:rPr>
        <w:t>race, marital status</w:t>
      </w:r>
      <w:r w:rsidRPr="00243D5C">
        <w:rPr>
          <w:rFonts w:ascii="Times New Roman" w:hAnsi="Times New Roman" w:cs="Times New Roman" w:hint="eastAsia"/>
          <w:szCs w:val="21"/>
        </w:rPr>
        <w:t xml:space="preserve">, BMI, </w:t>
      </w:r>
      <w:r w:rsidRPr="00243D5C">
        <w:rPr>
          <w:rFonts w:ascii="Times New Roman" w:hAnsi="Times New Roman" w:cs="Times New Roman"/>
          <w:szCs w:val="21"/>
        </w:rPr>
        <w:t>smoking</w:t>
      </w:r>
      <w:r w:rsidRPr="00243D5C">
        <w:rPr>
          <w:rFonts w:ascii="Times New Roman" w:hAnsi="Times New Roman" w:cs="Times New Roman" w:hint="eastAsia"/>
          <w:szCs w:val="21"/>
        </w:rPr>
        <w:t xml:space="preserve"> status, drinking status, </w:t>
      </w:r>
      <w:r w:rsidRPr="00243D5C">
        <w:rPr>
          <w:rFonts w:ascii="Times New Roman" w:hAnsi="Times New Roman" w:cs="Times New Roman"/>
          <w:szCs w:val="21"/>
        </w:rPr>
        <w:t>diabetes, hypertension</w:t>
      </w:r>
      <w:r w:rsidRPr="00243D5C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Pr="00243D5C">
        <w:rPr>
          <w:rFonts w:ascii="Times New Roman" w:hAnsi="Times New Roman" w:cs="Times New Roman"/>
          <w:szCs w:val="21"/>
        </w:rPr>
        <w:t>were</w:t>
      </w:r>
      <w:proofErr w:type="gramEnd"/>
      <w:r w:rsidRPr="00243D5C">
        <w:rPr>
          <w:rFonts w:ascii="Times New Roman" w:hAnsi="Times New Roman" w:cs="Times New Roman"/>
          <w:szCs w:val="21"/>
        </w:rPr>
        <w:t xml:space="preserve"> adjusted</w:t>
      </w:r>
      <w:r w:rsidRPr="00243D5C">
        <w:rPr>
          <w:rFonts w:ascii="Times New Roman" w:hAnsi="Times New Roman" w:cs="Times New Roman" w:hint="eastAsia"/>
          <w:szCs w:val="21"/>
        </w:rPr>
        <w:t>.</w:t>
      </w:r>
      <w:r w:rsidRPr="00243D5C">
        <w:rPr>
          <w:rFonts w:ascii="Times New Roman" w:hAnsi="Times New Roman" w:cs="Times New Roman"/>
          <w:szCs w:val="21"/>
        </w:rPr>
        <w:t xml:space="preserve"> Abbreviation:</w:t>
      </w:r>
      <w:r w:rsidRPr="00243D5C">
        <w:rPr>
          <w:rFonts w:ascii="Times New Roman" w:hAnsi="Times New Roman" w:cs="Times New Roman" w:hint="eastAsia"/>
          <w:szCs w:val="21"/>
        </w:rPr>
        <w:t xml:space="preserve"> </w:t>
      </w:r>
      <w:r w:rsidRPr="00243D5C">
        <w:rPr>
          <w:rFonts w:ascii="Times New Roman" w:hAnsi="Times New Roman" w:cs="Times New Roman"/>
          <w:szCs w:val="21"/>
        </w:rPr>
        <w:t>AMD, age-related macular degeneration;</w:t>
      </w:r>
      <w:r w:rsidRPr="00243D5C">
        <w:rPr>
          <w:rFonts w:ascii="Times New Roman" w:hAnsi="Times New Roman" w:cs="Times New Roman" w:hint="eastAsia"/>
          <w:szCs w:val="21"/>
        </w:rPr>
        <w:t xml:space="preserve"> </w:t>
      </w:r>
      <w:r w:rsidRPr="00243D5C">
        <w:rPr>
          <w:rFonts w:ascii="Times New Roman" w:hAnsi="Times New Roman" w:cs="Times New Roman"/>
          <w:szCs w:val="21"/>
        </w:rPr>
        <w:t>BMI</w:t>
      </w:r>
      <w:r w:rsidRPr="00243D5C">
        <w:rPr>
          <w:rFonts w:ascii="Times New Roman" w:hAnsi="Times New Roman" w:cs="Times New Roman" w:hint="eastAsia"/>
          <w:szCs w:val="21"/>
        </w:rPr>
        <w:t xml:space="preserve">, </w:t>
      </w:r>
      <w:r w:rsidRPr="00243D5C">
        <w:rPr>
          <w:rFonts w:ascii="Times New Roman" w:hAnsi="Times New Roman" w:cs="Times New Roman"/>
          <w:szCs w:val="21"/>
        </w:rPr>
        <w:t>body mass index</w:t>
      </w:r>
      <w:r w:rsidRPr="00243D5C">
        <w:rPr>
          <w:rFonts w:ascii="Times New Roman" w:hAnsi="Times New Roman" w:cs="Times New Roman" w:hint="eastAsia"/>
          <w:szCs w:val="21"/>
        </w:rPr>
        <w:t>;</w:t>
      </w:r>
      <w:r w:rsidRPr="003F5F67">
        <w:rPr>
          <w:rFonts w:ascii="Times New Roman" w:hAnsi="Times New Roman" w:cs="Times New Roman"/>
        </w:rPr>
        <w:t xml:space="preserve"> </w:t>
      </w:r>
      <w:r w:rsidRPr="008A37F2">
        <w:rPr>
          <w:rFonts w:ascii="Times New Roman" w:hAnsi="Times New Roman" w:cs="Times New Roman"/>
        </w:rPr>
        <w:t>HDL-C, high-density lipoprotein cholesterol</w:t>
      </w:r>
      <w:r>
        <w:rPr>
          <w:rFonts w:ascii="Times New Roman" w:hAnsi="Times New Roman" w:cs="Times New Roman" w:hint="eastAsia"/>
        </w:rPr>
        <w:t>;</w:t>
      </w:r>
      <w:r w:rsidRPr="00243D5C">
        <w:rPr>
          <w:rFonts w:ascii="Times New Roman" w:hAnsi="Times New Roman" w:cs="Times New Roman" w:hint="eastAsia"/>
          <w:szCs w:val="21"/>
        </w:rPr>
        <w:t xml:space="preserve"> </w:t>
      </w:r>
      <w:r w:rsidRPr="00243D5C">
        <w:rPr>
          <w:rFonts w:ascii="Times New Roman" w:hAnsi="Times New Roman" w:cs="Times New Roman"/>
          <w:szCs w:val="21"/>
        </w:rPr>
        <w:t>OR</w:t>
      </w:r>
      <w:r w:rsidRPr="00243D5C">
        <w:rPr>
          <w:rFonts w:ascii="Times New Roman" w:hAnsi="Times New Roman" w:cs="Times New Roman" w:hint="eastAsia"/>
          <w:szCs w:val="21"/>
        </w:rPr>
        <w:t xml:space="preserve">, </w:t>
      </w:r>
      <w:r w:rsidRPr="00243D5C">
        <w:rPr>
          <w:rFonts w:ascii="Times New Roman" w:hAnsi="Times New Roman" w:cs="Times New Roman"/>
          <w:szCs w:val="21"/>
        </w:rPr>
        <w:t xml:space="preserve">odds ratio; </w:t>
      </w:r>
      <w:r w:rsidRPr="00243D5C">
        <w:rPr>
          <w:rFonts w:ascii="Times New Roman" w:hAnsi="Times New Roman" w:cs="Times New Roman" w:hint="eastAsia"/>
          <w:szCs w:val="21"/>
        </w:rPr>
        <w:t xml:space="preserve">95% </w:t>
      </w:r>
      <w:r w:rsidRPr="00243D5C">
        <w:rPr>
          <w:rFonts w:ascii="Times New Roman" w:hAnsi="Times New Roman" w:cs="Times New Roman"/>
          <w:szCs w:val="21"/>
        </w:rPr>
        <w:t>CI</w:t>
      </w:r>
      <w:r w:rsidRPr="00243D5C">
        <w:rPr>
          <w:rFonts w:ascii="Times New Roman" w:hAnsi="Times New Roman" w:cs="Times New Roman" w:hint="eastAsia"/>
          <w:szCs w:val="21"/>
        </w:rPr>
        <w:t xml:space="preserve">, </w:t>
      </w:r>
      <w:r w:rsidRPr="00243D5C">
        <w:rPr>
          <w:rFonts w:ascii="Times New Roman" w:hAnsi="Times New Roman" w:cs="Times New Roman"/>
          <w:szCs w:val="21"/>
        </w:rPr>
        <w:t>confidence interval</w:t>
      </w:r>
      <w:r w:rsidRPr="00243D5C">
        <w:rPr>
          <w:rFonts w:ascii="Times New Roman" w:hAnsi="Times New Roman" w:cs="Times New Roman" w:hint="eastAsia"/>
          <w:szCs w:val="21"/>
        </w:rPr>
        <w:t>.</w:t>
      </w:r>
    </w:p>
    <w:p w14:paraId="2E0EE9F2" w14:textId="2BEA12EF" w:rsidR="00AC730C" w:rsidRPr="00E16482" w:rsidRDefault="00AC730C" w:rsidP="00E20206"/>
    <w:p w14:paraId="51667F7B" w14:textId="3F44C837" w:rsidR="0087386A" w:rsidRPr="00BE4DED" w:rsidRDefault="00BE4DED" w:rsidP="00BE4DED">
      <w:pPr>
        <w:spacing w:line="360" w:lineRule="auto"/>
        <w:ind w:firstLineChars="300" w:firstLine="630"/>
        <w:rPr>
          <w:rFonts w:ascii="Times New Roman" w:hAnsi="Times New Roman" w:cs="Times New Roman"/>
          <w:color w:val="000000" w:themeColor="text1"/>
          <w:szCs w:val="21"/>
        </w:rPr>
      </w:pPr>
      <w:r w:rsidRPr="00BE4DED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Table</w:t>
      </w:r>
      <w:r w:rsidR="00E16482" w:rsidRPr="00E16482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E16482" w:rsidRPr="00BE4DED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3</w:t>
      </w:r>
      <w:r w:rsidRPr="00BE4DE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87386A" w:rsidRPr="00BE4DED">
        <w:rPr>
          <w:rFonts w:ascii="Times New Roman" w:hAnsi="Times New Roman" w:cs="Times New Roman"/>
          <w:b/>
          <w:bCs/>
          <w:color w:val="000000" w:themeColor="text1"/>
          <w:szCs w:val="21"/>
        </w:rPr>
        <w:fldChar w:fldCharType="begin">
          <w:fldData xml:space="preserve">ZQBKAHoAdABYAFEAOQA4AFYATQBXAGQAbgA1AGYAZAA3AEwANABNAFUAZQBLAEsATgBBADAAVwBs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</w:fldData>
        </w:fldChar>
      </w:r>
      <w:r w:rsidR="0087386A" w:rsidRPr="00BE4DED">
        <w:rPr>
          <w:rFonts w:ascii="Times New Roman" w:hAnsi="Times New Roman" w:cs="Times New Roman"/>
          <w:b/>
          <w:bCs/>
          <w:color w:val="000000" w:themeColor="text1"/>
          <w:szCs w:val="21"/>
        </w:rPr>
        <w:instrText>ADDIN CNKISM.UserStyle</w:instrText>
      </w:r>
      <w:r w:rsidR="0087386A" w:rsidRPr="00BE4DED">
        <w:rPr>
          <w:rFonts w:ascii="Times New Roman" w:hAnsi="Times New Roman" w:cs="Times New Roman"/>
          <w:b/>
          <w:bCs/>
          <w:color w:val="000000" w:themeColor="text1"/>
          <w:szCs w:val="21"/>
        </w:rPr>
      </w:r>
      <w:r w:rsidR="0087386A" w:rsidRPr="00BE4DED">
        <w:rPr>
          <w:rFonts w:ascii="Times New Roman" w:hAnsi="Times New Roman" w:cs="Times New Roman"/>
          <w:b/>
          <w:bCs/>
          <w:color w:val="000000" w:themeColor="text1"/>
          <w:szCs w:val="21"/>
        </w:rPr>
        <w:fldChar w:fldCharType="end"/>
      </w:r>
      <w:r w:rsidR="0087386A" w:rsidRPr="00BE4DED">
        <w:rPr>
          <w:rFonts w:ascii="Times New Roman" w:hAnsi="Times New Roman" w:cs="Times New Roman"/>
          <w:color w:val="000000" w:themeColor="text1"/>
          <w:szCs w:val="21"/>
        </w:rPr>
        <w:t>Associations between</w:t>
      </w:r>
      <w:r w:rsidR="0087386A"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 Non-HDL-C</w:t>
      </w:r>
      <w:r w:rsidR="0087386A" w:rsidRPr="00BE4DED">
        <w:rPr>
          <w:rFonts w:ascii="Times New Roman" w:hAnsi="Times New Roman" w:cs="Times New Roman"/>
          <w:color w:val="000000" w:themeColor="text1"/>
          <w:szCs w:val="21"/>
        </w:rPr>
        <w:t xml:space="preserve"> and its tertile and AMD </w:t>
      </w:r>
      <w:r w:rsidR="0087386A"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among </w:t>
      </w:r>
      <w:r w:rsidR="0087386A" w:rsidRPr="00BE4DED">
        <w:rPr>
          <w:rFonts w:ascii="Times New Roman" w:hAnsi="Times New Roman" w:cs="Times New Roman"/>
          <w:color w:val="000000" w:themeColor="text1"/>
          <w:szCs w:val="21"/>
        </w:rPr>
        <w:t>participants</w:t>
      </w:r>
      <w:r w:rsidR="0087386A"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 (PHFT)</w:t>
      </w:r>
    </w:p>
    <w:tbl>
      <w:tblPr>
        <w:tblW w:w="4707" w:type="pct"/>
        <w:jc w:val="center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844"/>
        <w:gridCol w:w="849"/>
        <w:gridCol w:w="2127"/>
        <w:gridCol w:w="994"/>
        <w:gridCol w:w="85"/>
        <w:gridCol w:w="1189"/>
      </w:tblGrid>
      <w:tr w:rsidR="00BE4DED" w:rsidRPr="00BE4DED" w14:paraId="38DC9E85" w14:textId="77777777" w:rsidTr="00BE4DED">
        <w:trPr>
          <w:trHeight w:val="674"/>
          <w:jc w:val="center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356E85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Variables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DDC02D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-adjusted </w:t>
            </w:r>
            <w:proofErr w:type="gramStart"/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OR(</w:t>
            </w:r>
            <w:proofErr w:type="gramEnd"/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95%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2272B7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978D66" w14:textId="77777777" w:rsidR="0087386A" w:rsidRPr="00BE4DED" w:rsidRDefault="0087386A" w:rsidP="00DD25F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Adjust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</w:t>
            </w:r>
          </w:p>
          <w:p w14:paraId="3B1887BA" w14:textId="77777777" w:rsidR="0087386A" w:rsidRPr="00BE4DED" w:rsidRDefault="0087386A" w:rsidP="00DD25F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OR(</w:t>
            </w:r>
            <w:proofErr w:type="gramEnd"/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5%CI) 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1BC635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  <w:tc>
          <w:tcPr>
            <w:tcW w:w="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8FBEB7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9435B2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</w:tr>
      <w:tr w:rsidR="00BE4DED" w:rsidRPr="00BE4DED" w14:paraId="35022B34" w14:textId="77777777" w:rsidTr="00BE4DED">
        <w:trPr>
          <w:trHeight w:val="294"/>
          <w:jc w:val="center"/>
        </w:trPr>
        <w:tc>
          <w:tcPr>
            <w:tcW w:w="1094" w:type="pct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BA1848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n-HDL-C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FFFFFF"/>
          </w:tcPr>
          <w:p w14:paraId="38422BF8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11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98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38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9D8A35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7FCBFE2C" w14:textId="77777777" w:rsidR="0087386A" w:rsidRPr="00BE4DED" w:rsidRDefault="0087386A" w:rsidP="00DD25F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06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44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124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4FE2E5E7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3</w:t>
            </w:r>
          </w:p>
        </w:tc>
        <w:tc>
          <w:tcPr>
            <w:tcW w:w="47" w:type="pct"/>
            <w:tcBorders>
              <w:top w:val="single" w:sz="4" w:space="0" w:color="auto"/>
            </w:tcBorders>
          </w:tcPr>
          <w:p w14:paraId="4E9ABBF0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2128CB0B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4DED" w:rsidRPr="00BE4DED" w14:paraId="37A92CDC" w14:textId="77777777" w:rsidTr="00BE4DED">
        <w:trPr>
          <w:trHeight w:val="294"/>
          <w:jc w:val="center"/>
        </w:trPr>
        <w:tc>
          <w:tcPr>
            <w:tcW w:w="1094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4F6270" w14:textId="48699F95" w:rsidR="00BE4DED" w:rsidRPr="00BE4DED" w:rsidRDefault="00BE4DED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on-HDL-C </w:t>
            </w:r>
            <w:r w:rsidRPr="003F5F67">
              <w:rPr>
                <w:rFonts w:ascii="Times New Roman" w:hAnsi="Times New Roman" w:cs="Times New Roman"/>
                <w:color w:val="000000" w:themeColor="text1"/>
                <w:szCs w:val="21"/>
              </w:rPr>
              <w:t>tertile</w:t>
            </w:r>
          </w:p>
        </w:tc>
        <w:tc>
          <w:tcPr>
            <w:tcW w:w="1016" w:type="pct"/>
            <w:shd w:val="clear" w:color="auto" w:fill="FFFFFF"/>
          </w:tcPr>
          <w:p w14:paraId="54804212" w14:textId="77777777" w:rsidR="00BE4DED" w:rsidRPr="00BE4DED" w:rsidRDefault="00BE4DED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8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738F25" w14:textId="77777777" w:rsidR="00BE4DED" w:rsidRPr="00BE4DED" w:rsidRDefault="00BE4DED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2" w:type="pct"/>
            <w:vAlign w:val="center"/>
          </w:tcPr>
          <w:p w14:paraId="074759C8" w14:textId="77777777" w:rsidR="00BE4DED" w:rsidRPr="00BE4DED" w:rsidRDefault="00BE4DED" w:rsidP="00DD25F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574C113E" w14:textId="77777777" w:rsidR="00BE4DED" w:rsidRPr="00BE4DED" w:rsidRDefault="00BE4DED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" w:type="pct"/>
          </w:tcPr>
          <w:p w14:paraId="1C3E4B39" w14:textId="77777777" w:rsidR="00BE4DED" w:rsidRPr="00BE4DED" w:rsidRDefault="00BE4DED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</w:tcPr>
          <w:p w14:paraId="1CD87910" w14:textId="77777777" w:rsidR="00BE4DED" w:rsidRPr="00BE4DED" w:rsidRDefault="00BE4DED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4DED" w:rsidRPr="00BE4DED" w14:paraId="7CCBA9FA" w14:textId="77777777" w:rsidTr="00BE4DED">
        <w:trPr>
          <w:trHeight w:val="412"/>
          <w:jc w:val="center"/>
        </w:trPr>
        <w:tc>
          <w:tcPr>
            <w:tcW w:w="1094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404B4C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1016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95818B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1.0(ref.)</w:t>
            </w:r>
          </w:p>
        </w:tc>
        <w:tc>
          <w:tcPr>
            <w:tcW w:w="468" w:type="pct"/>
            <w:shd w:val="clear" w:color="auto" w:fill="FFFFFF"/>
          </w:tcPr>
          <w:p w14:paraId="129790A8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2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954ABB" w14:textId="77777777" w:rsidR="0087386A" w:rsidRPr="00BE4DED" w:rsidRDefault="0087386A" w:rsidP="00DD25F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1.0(ref.)</w:t>
            </w:r>
          </w:p>
        </w:tc>
        <w:tc>
          <w:tcPr>
            <w:tcW w:w="548" w:type="pct"/>
            <w:shd w:val="clear" w:color="auto" w:fill="FFFFFF"/>
          </w:tcPr>
          <w:p w14:paraId="0960CFA3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" w:type="pct"/>
            <w:shd w:val="clear" w:color="auto" w:fill="FFFFFF"/>
          </w:tcPr>
          <w:p w14:paraId="620A62AD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  <w:shd w:val="clear" w:color="auto" w:fill="FFFFFF"/>
          </w:tcPr>
          <w:p w14:paraId="4378651C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4DED" w:rsidRPr="00BE4DED" w14:paraId="38862AAA" w14:textId="77777777" w:rsidTr="00BE4DED">
        <w:trPr>
          <w:trHeight w:val="565"/>
          <w:jc w:val="center"/>
        </w:trPr>
        <w:tc>
          <w:tcPr>
            <w:tcW w:w="1094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44CE9D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1016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B71B00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.88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326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2.374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68" w:type="pct"/>
            <w:shd w:val="clear" w:color="auto" w:fill="FFFFFF"/>
          </w:tcPr>
          <w:p w14:paraId="1993B129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0.800</w:t>
            </w:r>
          </w:p>
        </w:tc>
        <w:tc>
          <w:tcPr>
            <w:tcW w:w="1172" w:type="pct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00236C" w14:textId="77777777" w:rsidR="0087386A" w:rsidRPr="00BE4DED" w:rsidRDefault="0087386A" w:rsidP="00DD25FD">
            <w:pPr>
              <w:spacing w:line="360" w:lineRule="auto"/>
              <w:ind w:firstLineChars="100" w:firstLine="210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208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396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3.683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8" w:type="pct"/>
            <w:shd w:val="clear" w:color="auto" w:fill="FFFFFF"/>
          </w:tcPr>
          <w:p w14:paraId="6A5BC28B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0.740</w:t>
            </w:r>
          </w:p>
        </w:tc>
        <w:tc>
          <w:tcPr>
            <w:tcW w:w="47" w:type="pct"/>
            <w:shd w:val="clear" w:color="auto" w:fill="FFFFFF"/>
          </w:tcPr>
          <w:p w14:paraId="5D43464E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  <w:shd w:val="clear" w:color="auto" w:fill="FFFFFF"/>
          </w:tcPr>
          <w:p w14:paraId="78ED092E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BE4DED" w:rsidRPr="00BE4DED" w14:paraId="54D3377D" w14:textId="77777777" w:rsidTr="00BE4DED">
        <w:trPr>
          <w:trHeight w:val="565"/>
          <w:jc w:val="center"/>
        </w:trPr>
        <w:tc>
          <w:tcPr>
            <w:tcW w:w="1094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1F8677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1016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763A60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.358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30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.989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68" w:type="pct"/>
            <w:shd w:val="clear" w:color="auto" w:fill="FFFFFF"/>
          </w:tcPr>
          <w:p w14:paraId="54AA6916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48</w:t>
            </w:r>
          </w:p>
        </w:tc>
        <w:tc>
          <w:tcPr>
            <w:tcW w:w="1172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8E66A2" w14:textId="77777777" w:rsidR="0087386A" w:rsidRPr="00BE4DED" w:rsidRDefault="0087386A" w:rsidP="00DD25FD">
            <w:pPr>
              <w:spacing w:line="360" w:lineRule="auto"/>
              <w:ind w:firstLineChars="100" w:firstLine="210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99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4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18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548" w:type="pct"/>
            <w:shd w:val="clear" w:color="auto" w:fill="FFFFFF"/>
          </w:tcPr>
          <w:p w14:paraId="7A040F11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0</w:t>
            </w:r>
          </w:p>
        </w:tc>
        <w:tc>
          <w:tcPr>
            <w:tcW w:w="47" w:type="pct"/>
            <w:shd w:val="clear" w:color="auto" w:fill="FFFFFF"/>
          </w:tcPr>
          <w:p w14:paraId="08C3048D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  <w:shd w:val="clear" w:color="auto" w:fill="FFFFFF"/>
          </w:tcPr>
          <w:p w14:paraId="3C9254FD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4DED" w:rsidRPr="00BE4DED" w14:paraId="16761A0C" w14:textId="77777777" w:rsidTr="00BE4DED">
        <w:trPr>
          <w:trHeight w:val="565"/>
          <w:jc w:val="center"/>
        </w:trPr>
        <w:tc>
          <w:tcPr>
            <w:tcW w:w="1094" w:type="pct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049E7C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for trend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40E05A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.599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362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.991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FFFFFF"/>
          </w:tcPr>
          <w:p w14:paraId="65EBA659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046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599361" w14:textId="77777777" w:rsidR="0087386A" w:rsidRPr="00BE4DED" w:rsidRDefault="0087386A" w:rsidP="00DD25FD">
            <w:pPr>
              <w:spacing w:line="360" w:lineRule="auto"/>
              <w:ind w:firstLineChars="100" w:firstLine="210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04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5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22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/>
          </w:tcPr>
          <w:p w14:paraId="3377AB0F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12</w:t>
            </w:r>
          </w:p>
        </w:tc>
        <w:tc>
          <w:tcPr>
            <w:tcW w:w="47" w:type="pct"/>
            <w:tcBorders>
              <w:bottom w:val="single" w:sz="4" w:space="0" w:color="auto"/>
            </w:tcBorders>
            <w:shd w:val="clear" w:color="auto" w:fill="FFFFFF"/>
          </w:tcPr>
          <w:p w14:paraId="10EA287B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FFFFFF"/>
          </w:tcPr>
          <w:p w14:paraId="021FBBD9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1C2E920B" w14:textId="41A55ED4" w:rsidR="00E16482" w:rsidRDefault="00E16482" w:rsidP="00E16482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BE4DED">
        <w:rPr>
          <w:rFonts w:ascii="Times New Roman" w:hAnsi="Times New Roman" w:cs="Times New Roman"/>
          <w:color w:val="000000" w:themeColor="text1"/>
          <w:szCs w:val="21"/>
        </w:rPr>
        <w:t xml:space="preserve">Model 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>0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 xml:space="preserve">: no covariates were adjusted; Model 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age and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hypertension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were adjusted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 xml:space="preserve"> Abbreviation: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AMD, age-related macular degeneration;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 Non-HDL-C,</w:t>
      </w:r>
      <w:r w:rsidRPr="00BE4DED">
        <w:rPr>
          <w:rFonts w:ascii="Times New Roman" w:hAnsi="Times New Roman" w:cs="Times New Roman"/>
          <w:color w:val="000000" w:themeColor="text1"/>
        </w:rPr>
        <w:t xml:space="preserve"> non-high-density lipoprotein cholesterol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BE4DED">
        <w:rPr>
          <w:rFonts w:ascii="Times New Roman" w:hAnsi="Times New Roman" w:cs="Times New Roman"/>
          <w:color w:val="000000" w:themeColor="text1"/>
        </w:rPr>
        <w:t xml:space="preserve">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OR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 xml:space="preserve">odds ratio; 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95%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CI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confidence interval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53E09D42" w14:textId="77777777" w:rsidR="0087386A" w:rsidRPr="00E16482" w:rsidRDefault="0087386A" w:rsidP="0087386A">
      <w:pPr>
        <w:ind w:firstLineChars="200" w:firstLine="420"/>
        <w:rPr>
          <w:rFonts w:ascii="Times New Roman" w:hAnsi="Times New Roman" w:cs="Times New Roman"/>
          <w:color w:val="4472C4" w:themeColor="accent1"/>
          <w:szCs w:val="21"/>
        </w:rPr>
      </w:pPr>
    </w:p>
    <w:p w14:paraId="6AFDBC8C" w14:textId="7F35B99F" w:rsidR="0087386A" w:rsidRPr="00BE4DED" w:rsidRDefault="0087386A" w:rsidP="0087386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BE4DED">
        <w:rPr>
          <w:rFonts w:ascii="Times New Roman" w:hAnsi="Times New Roman" w:cs="Times New Roman"/>
          <w:b/>
          <w:bCs/>
          <w:color w:val="000000" w:themeColor="text1"/>
          <w:szCs w:val="21"/>
        </w:rPr>
        <w:fldChar w:fldCharType="begin">
          <w:fldData xml:space="preserve">ZQBKAHoAdABYAFEAOQA4AFYATQBXAGQAbgA1AGYAZAA3AEwANABNAFUAZQBLAEsATgBBADAAVwBs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</w:fldData>
        </w:fldChar>
      </w:r>
      <w:r w:rsidRPr="00BE4DED">
        <w:rPr>
          <w:rFonts w:ascii="Times New Roman" w:hAnsi="Times New Roman" w:cs="Times New Roman"/>
          <w:b/>
          <w:bCs/>
          <w:color w:val="000000" w:themeColor="text1"/>
          <w:szCs w:val="21"/>
        </w:rPr>
        <w:instrText>ADDIN CNKISM.UserStyle</w:instrText>
      </w:r>
      <w:r w:rsidRPr="00BE4DED">
        <w:rPr>
          <w:rFonts w:ascii="Times New Roman" w:hAnsi="Times New Roman" w:cs="Times New Roman"/>
          <w:b/>
          <w:bCs/>
          <w:color w:val="000000" w:themeColor="text1"/>
          <w:szCs w:val="21"/>
        </w:rPr>
      </w:r>
      <w:r w:rsidRPr="00BE4DED">
        <w:rPr>
          <w:rFonts w:ascii="Times New Roman" w:hAnsi="Times New Roman" w:cs="Times New Roman"/>
          <w:b/>
          <w:bCs/>
          <w:color w:val="000000" w:themeColor="text1"/>
          <w:szCs w:val="21"/>
        </w:rPr>
        <w:fldChar w:fldCharType="end"/>
      </w:r>
      <w:r w:rsidRPr="00BE4DE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BE4DED" w:rsidRPr="00BE4DED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Table</w:t>
      </w:r>
      <w:r w:rsidR="00E16482" w:rsidRPr="00E16482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E16482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4</w:t>
      </w:r>
      <w:r w:rsidR="00BE4DED" w:rsidRPr="00BE4DE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Associations between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 HDL-C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 xml:space="preserve"> and its tertile and AMD 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among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participants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 (PHFT)</w:t>
      </w:r>
    </w:p>
    <w:tbl>
      <w:tblPr>
        <w:tblW w:w="4707" w:type="pct"/>
        <w:jc w:val="center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8"/>
        <w:gridCol w:w="2098"/>
        <w:gridCol w:w="993"/>
        <w:gridCol w:w="2127"/>
        <w:gridCol w:w="853"/>
        <w:gridCol w:w="85"/>
        <w:gridCol w:w="1189"/>
      </w:tblGrid>
      <w:tr w:rsidR="00BE4DED" w:rsidRPr="00BE4DED" w14:paraId="653EC097" w14:textId="77777777" w:rsidTr="00E16482">
        <w:trPr>
          <w:trHeight w:val="674"/>
          <w:jc w:val="center"/>
        </w:trPr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374351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1E4907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-adjusted </w:t>
            </w:r>
            <w:proofErr w:type="gramStart"/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OR(</w:t>
            </w:r>
            <w:proofErr w:type="gramEnd"/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95%CI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E459C7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54DEAA" w14:textId="77777777" w:rsidR="0087386A" w:rsidRPr="00BE4DED" w:rsidRDefault="0087386A" w:rsidP="00DD25F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Adjust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</w:p>
          <w:p w14:paraId="3FEF0283" w14:textId="77777777" w:rsidR="0087386A" w:rsidRPr="00BE4DED" w:rsidRDefault="0087386A" w:rsidP="00DD25FD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gramStart"/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OR(</w:t>
            </w:r>
            <w:proofErr w:type="gramEnd"/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5%CI) 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4044DD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  <w:tc>
          <w:tcPr>
            <w:tcW w:w="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9EB3FD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6BEBB8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</w:tr>
      <w:tr w:rsidR="00BE4DED" w:rsidRPr="00BE4DED" w14:paraId="5E137F2F" w14:textId="77777777" w:rsidTr="00E16482">
        <w:trPr>
          <w:trHeight w:val="294"/>
          <w:jc w:val="center"/>
        </w:trPr>
        <w:tc>
          <w:tcPr>
            <w:tcW w:w="952" w:type="pct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6F5D63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DL-C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shd w:val="clear" w:color="auto" w:fill="FFFFFF"/>
          </w:tcPr>
          <w:p w14:paraId="525E7475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666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26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.42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A69003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vAlign w:val="center"/>
          </w:tcPr>
          <w:p w14:paraId="6CEF7EF5" w14:textId="77777777" w:rsidR="0087386A" w:rsidRPr="00BE4DED" w:rsidRDefault="0087386A" w:rsidP="00DD25F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.879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57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7.44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3AE65BDD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7" w:type="pct"/>
            <w:tcBorders>
              <w:top w:val="single" w:sz="4" w:space="0" w:color="auto"/>
            </w:tcBorders>
          </w:tcPr>
          <w:p w14:paraId="325F05A0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0267AAE3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4DED" w:rsidRPr="00BE4DED" w14:paraId="1EFE0433" w14:textId="77777777" w:rsidTr="00E16482">
        <w:trPr>
          <w:trHeight w:val="294"/>
          <w:jc w:val="center"/>
        </w:trPr>
        <w:tc>
          <w:tcPr>
            <w:tcW w:w="952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250C39" w14:textId="13D25200" w:rsidR="00BE4DED" w:rsidRPr="00BE4DED" w:rsidRDefault="00BE4DED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2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DL-C</w:t>
            </w:r>
            <w:r w:rsidRPr="00E2020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ertile</w:t>
            </w:r>
          </w:p>
        </w:tc>
        <w:tc>
          <w:tcPr>
            <w:tcW w:w="1156" w:type="pct"/>
            <w:shd w:val="clear" w:color="auto" w:fill="FFFFFF"/>
          </w:tcPr>
          <w:p w14:paraId="0452910C" w14:textId="77777777" w:rsidR="00BE4DED" w:rsidRPr="00BE4DED" w:rsidRDefault="00BE4DED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47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931E85" w14:textId="77777777" w:rsidR="00BE4DED" w:rsidRPr="00BE4DED" w:rsidRDefault="00BE4DED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2" w:type="pct"/>
            <w:vAlign w:val="center"/>
          </w:tcPr>
          <w:p w14:paraId="1D06D81E" w14:textId="77777777" w:rsidR="00BE4DED" w:rsidRPr="00BE4DED" w:rsidRDefault="00BE4DED" w:rsidP="00DD25F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0" w:type="pct"/>
            <w:vAlign w:val="center"/>
          </w:tcPr>
          <w:p w14:paraId="2A9DBDDB" w14:textId="77777777" w:rsidR="00BE4DED" w:rsidRPr="00BE4DED" w:rsidRDefault="00BE4DED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" w:type="pct"/>
          </w:tcPr>
          <w:p w14:paraId="008954ED" w14:textId="77777777" w:rsidR="00BE4DED" w:rsidRPr="00BE4DED" w:rsidRDefault="00BE4DED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</w:tcPr>
          <w:p w14:paraId="2F8BBDD3" w14:textId="77777777" w:rsidR="00BE4DED" w:rsidRPr="00BE4DED" w:rsidRDefault="00BE4DED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4DED" w:rsidRPr="00BE4DED" w14:paraId="64E0E9A0" w14:textId="77777777" w:rsidTr="00E16482">
        <w:trPr>
          <w:trHeight w:val="412"/>
          <w:jc w:val="center"/>
        </w:trPr>
        <w:tc>
          <w:tcPr>
            <w:tcW w:w="952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031B2C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1156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364372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1.0(ref.)</w:t>
            </w:r>
          </w:p>
        </w:tc>
        <w:tc>
          <w:tcPr>
            <w:tcW w:w="547" w:type="pct"/>
            <w:shd w:val="clear" w:color="auto" w:fill="FFFFFF"/>
          </w:tcPr>
          <w:p w14:paraId="1BC64BCD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2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56B3CB" w14:textId="77777777" w:rsidR="0087386A" w:rsidRPr="00BE4DED" w:rsidRDefault="0087386A" w:rsidP="00DD25F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1.0(ref.)</w:t>
            </w:r>
          </w:p>
        </w:tc>
        <w:tc>
          <w:tcPr>
            <w:tcW w:w="470" w:type="pct"/>
            <w:shd w:val="clear" w:color="auto" w:fill="FFFFFF"/>
          </w:tcPr>
          <w:p w14:paraId="163C2EB1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" w:type="pct"/>
            <w:shd w:val="clear" w:color="auto" w:fill="FFFFFF"/>
          </w:tcPr>
          <w:p w14:paraId="1DD7FBC4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  <w:shd w:val="clear" w:color="auto" w:fill="FFFFFF"/>
          </w:tcPr>
          <w:p w14:paraId="01E26247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4DED" w:rsidRPr="00BE4DED" w14:paraId="4BF098DC" w14:textId="77777777" w:rsidTr="00E16482">
        <w:trPr>
          <w:trHeight w:val="565"/>
          <w:jc w:val="center"/>
        </w:trPr>
        <w:tc>
          <w:tcPr>
            <w:tcW w:w="952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6F82EF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1156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FED335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0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368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2.719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7" w:type="pct"/>
            <w:shd w:val="clear" w:color="auto" w:fill="FFFFFF"/>
          </w:tcPr>
          <w:p w14:paraId="55F95D90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0</w:t>
            </w:r>
          </w:p>
        </w:tc>
        <w:tc>
          <w:tcPr>
            <w:tcW w:w="1172" w:type="pct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8737D3" w14:textId="77777777" w:rsidR="0087386A" w:rsidRPr="00BE4DED" w:rsidRDefault="0087386A" w:rsidP="00DD25FD">
            <w:pPr>
              <w:spacing w:line="360" w:lineRule="auto"/>
              <w:ind w:firstLineChars="100" w:firstLine="210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407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452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4.377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70" w:type="pct"/>
            <w:shd w:val="clear" w:color="auto" w:fill="FFFFFF"/>
          </w:tcPr>
          <w:p w14:paraId="107583AE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szCs w:val="21"/>
              </w:rPr>
              <w:t>0.556</w:t>
            </w:r>
          </w:p>
        </w:tc>
        <w:tc>
          <w:tcPr>
            <w:tcW w:w="47" w:type="pct"/>
            <w:shd w:val="clear" w:color="auto" w:fill="FFFFFF"/>
          </w:tcPr>
          <w:p w14:paraId="07495E84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  <w:shd w:val="clear" w:color="auto" w:fill="FFFFFF"/>
          </w:tcPr>
          <w:p w14:paraId="24BB9930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</w:p>
        </w:tc>
      </w:tr>
      <w:tr w:rsidR="00BE4DED" w:rsidRPr="00BE4DED" w14:paraId="274AC2AA" w14:textId="77777777" w:rsidTr="00E16482">
        <w:trPr>
          <w:trHeight w:val="565"/>
          <w:jc w:val="center"/>
        </w:trPr>
        <w:tc>
          <w:tcPr>
            <w:tcW w:w="952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250244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1156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D4DC71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.735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649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4.637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7" w:type="pct"/>
            <w:shd w:val="clear" w:color="auto" w:fill="FFFFFF"/>
          </w:tcPr>
          <w:p w14:paraId="7719D0E9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272</w:t>
            </w:r>
          </w:p>
        </w:tc>
        <w:tc>
          <w:tcPr>
            <w:tcW w:w="1172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707035" w14:textId="77777777" w:rsidR="0087386A" w:rsidRPr="00BE4DED" w:rsidRDefault="0087386A" w:rsidP="00DD25FD">
            <w:pPr>
              <w:spacing w:line="360" w:lineRule="auto"/>
              <w:ind w:firstLineChars="100" w:firstLine="210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793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85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.814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470" w:type="pct"/>
            <w:shd w:val="clear" w:color="auto" w:fill="FFFFFF"/>
          </w:tcPr>
          <w:p w14:paraId="588D7AF1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</w:t>
            </w:r>
          </w:p>
        </w:tc>
        <w:tc>
          <w:tcPr>
            <w:tcW w:w="47" w:type="pct"/>
            <w:shd w:val="clear" w:color="auto" w:fill="FFFFFF"/>
          </w:tcPr>
          <w:p w14:paraId="46B259A6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  <w:shd w:val="clear" w:color="auto" w:fill="FFFFFF"/>
          </w:tcPr>
          <w:p w14:paraId="432616F0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4DED" w:rsidRPr="00BE4DED" w14:paraId="67F4A60E" w14:textId="77777777" w:rsidTr="00E16482">
        <w:trPr>
          <w:trHeight w:val="565"/>
          <w:jc w:val="center"/>
        </w:trPr>
        <w:tc>
          <w:tcPr>
            <w:tcW w:w="952" w:type="pct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1AC68D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  <w:t xml:space="preserve"> for trend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400468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2.543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(0.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544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11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89</w:t>
            </w: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/>
          </w:tcPr>
          <w:p w14:paraId="62F60D47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eastAsiaTheme="minorHAnsi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BE4DE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Cs w:val="21"/>
              </w:rPr>
              <w:t>235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68549B" w14:textId="7A3DEE55" w:rsidR="0087386A" w:rsidRPr="00BE4DED" w:rsidRDefault="0087386A" w:rsidP="00DD25FD">
            <w:pPr>
              <w:spacing w:line="360" w:lineRule="auto"/>
              <w:ind w:firstLineChars="100" w:firstLine="210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2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50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1.48</w:t>
            </w: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FFFFFF"/>
          </w:tcPr>
          <w:p w14:paraId="018282CC" w14:textId="77777777" w:rsidR="0087386A" w:rsidRPr="00BE4DED" w:rsidRDefault="0087386A" w:rsidP="00DD25FD">
            <w:pPr>
              <w:spacing w:line="360" w:lineRule="auto"/>
              <w:rPr>
                <w:rFonts w:ascii="Times New Roman" w:eastAsiaTheme="minorHAnsi" w:hAnsi="Times New Roman" w:cs="Times New Roman"/>
                <w:color w:val="000000" w:themeColor="text1"/>
                <w:szCs w:val="21"/>
              </w:rPr>
            </w:pPr>
            <w:r w:rsidRPr="00BE4DED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BE4D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5</w:t>
            </w:r>
          </w:p>
        </w:tc>
        <w:tc>
          <w:tcPr>
            <w:tcW w:w="47" w:type="pct"/>
            <w:tcBorders>
              <w:bottom w:val="single" w:sz="4" w:space="0" w:color="auto"/>
            </w:tcBorders>
            <w:shd w:val="clear" w:color="auto" w:fill="FFFFFF"/>
          </w:tcPr>
          <w:p w14:paraId="06E08057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FFFFFF"/>
          </w:tcPr>
          <w:p w14:paraId="6DA82DDF" w14:textId="77777777" w:rsidR="0087386A" w:rsidRPr="00BE4DED" w:rsidRDefault="0087386A" w:rsidP="00DD25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3A20E8B5" w14:textId="305E4865" w:rsidR="002524B8" w:rsidRDefault="00E16482" w:rsidP="00E16482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BE4DED">
        <w:rPr>
          <w:rFonts w:ascii="Times New Roman" w:hAnsi="Times New Roman" w:cs="Times New Roman"/>
          <w:color w:val="000000" w:themeColor="text1"/>
          <w:szCs w:val="21"/>
        </w:rPr>
        <w:t xml:space="preserve">Model 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>0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 xml:space="preserve">: no covariates were adjusted; Model 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age and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hypertension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were adjusted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 xml:space="preserve"> Abbreviation: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AMD, age-related macular degeneration;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 HDL-C, </w:t>
      </w:r>
      <w:r w:rsidRPr="00BE4DED">
        <w:rPr>
          <w:rFonts w:ascii="Times New Roman" w:hAnsi="Times New Roman" w:cs="Times New Roman"/>
          <w:color w:val="000000" w:themeColor="text1"/>
        </w:rPr>
        <w:t>high-density lipoprotein cholesterol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BE4DED">
        <w:rPr>
          <w:rFonts w:ascii="Times New Roman" w:hAnsi="Times New Roman" w:cs="Times New Roman"/>
          <w:color w:val="000000" w:themeColor="text1"/>
        </w:rPr>
        <w:t xml:space="preserve">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OR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 xml:space="preserve">odds ratio; 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95%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CI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BE4DED">
        <w:rPr>
          <w:rFonts w:ascii="Times New Roman" w:hAnsi="Times New Roman" w:cs="Times New Roman"/>
          <w:color w:val="000000" w:themeColor="text1"/>
          <w:szCs w:val="21"/>
        </w:rPr>
        <w:t>confidence interval</w:t>
      </w:r>
      <w:r w:rsidRPr="00BE4DED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54DEFFD7" w14:textId="77777777" w:rsidR="00BF6145" w:rsidRDefault="00BF6145" w:rsidP="00E16482">
      <w:pPr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</w:p>
    <w:p w14:paraId="3E9C4DC3" w14:textId="65EF56D7" w:rsidR="000E449D" w:rsidRPr="000E449D" w:rsidRDefault="000E449D" w:rsidP="000E449D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0E449D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0E449D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5</w:t>
      </w:r>
      <w:r w:rsidRPr="000E449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E449D">
        <w:rPr>
          <w:rFonts w:ascii="Times New Roman" w:hAnsi="Times New Roman" w:cs="Times New Roman"/>
          <w:color w:val="000000" w:themeColor="text1"/>
          <w:szCs w:val="21"/>
        </w:rPr>
        <w:t>Diagnostic efficacy of</w:t>
      </w:r>
      <w:r w:rsidRPr="000E449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0E449D">
        <w:rPr>
          <w:rFonts w:ascii="Times New Roman" w:hAnsi="Times New Roman" w:cs="Times New Roman"/>
          <w:color w:val="000000" w:themeColor="text1"/>
          <w:szCs w:val="21"/>
        </w:rPr>
        <w:t>ROC analysis of anthropometric</w:t>
      </w:r>
      <w:r w:rsidRPr="000E449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proofErr w:type="gramStart"/>
      <w:r w:rsidRPr="000E449D">
        <w:rPr>
          <w:rFonts w:ascii="Times New Roman" w:hAnsi="Times New Roman" w:cs="Times New Roman"/>
          <w:color w:val="000000" w:themeColor="text1"/>
          <w:szCs w:val="21"/>
        </w:rPr>
        <w:t>indices</w:t>
      </w:r>
      <w:r w:rsidRPr="000E449D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proofErr w:type="gramEnd"/>
      <w:r w:rsidRPr="000E449D">
        <w:rPr>
          <w:rFonts w:ascii="Times New Roman" w:hAnsi="Times New Roman" w:cs="Times New Roman"/>
          <w:color w:val="000000" w:themeColor="text1"/>
          <w:szCs w:val="21"/>
        </w:rPr>
        <w:t>NHHR and its component lipids</w:t>
      </w:r>
      <w:r w:rsidRPr="000E449D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Pr="000E449D">
        <w:rPr>
          <w:rFonts w:ascii="Times New Roman" w:hAnsi="Times New Roman" w:cs="Times New Roman"/>
          <w:color w:val="000000" w:themeColor="text1"/>
          <w:szCs w:val="21"/>
        </w:rPr>
        <w:t xml:space="preserve"> for </w:t>
      </w:r>
      <w:r w:rsidRPr="000E449D">
        <w:rPr>
          <w:rFonts w:ascii="Times New Roman" w:hAnsi="Times New Roman" w:cs="Times New Roman" w:hint="eastAsia"/>
          <w:color w:val="000000" w:themeColor="text1"/>
          <w:szCs w:val="21"/>
        </w:rPr>
        <w:t>AMD(</w:t>
      </w:r>
      <w:r w:rsidR="00BF6145">
        <w:rPr>
          <w:rFonts w:ascii="Times New Roman" w:hAnsi="Times New Roman" w:cs="Times New Roman" w:hint="eastAsia"/>
          <w:color w:val="000000" w:themeColor="text1"/>
          <w:szCs w:val="21"/>
        </w:rPr>
        <w:t>NHANES</w:t>
      </w:r>
      <w:r w:rsidRPr="000E449D"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tbl>
      <w:tblPr>
        <w:tblW w:w="5902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685"/>
        <w:gridCol w:w="1261"/>
        <w:gridCol w:w="1167"/>
        <w:gridCol w:w="1222"/>
        <w:gridCol w:w="1402"/>
        <w:gridCol w:w="1436"/>
        <w:gridCol w:w="1454"/>
        <w:gridCol w:w="1750"/>
      </w:tblGrid>
      <w:tr w:rsidR="000E449D" w:rsidRPr="000E449D" w14:paraId="3529ADA8" w14:textId="77777777" w:rsidTr="00DD25FD">
        <w:trPr>
          <w:trHeight w:val="479"/>
          <w:jc w:val="center"/>
        </w:trPr>
        <w:tc>
          <w:tcPr>
            <w:tcW w:w="74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60096F" w14:textId="77777777" w:rsidR="000E449D" w:rsidRPr="000E449D" w:rsidRDefault="000E449D" w:rsidP="00DD25FD">
            <w:pPr>
              <w:adjustRightInd w:val="0"/>
              <w:snapToGrid w:val="0"/>
              <w:ind w:firstLineChars="400" w:firstLine="8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Test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56A7C3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Best</w:t>
            </w: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threshold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6EC5C5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Accuracy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A5FFEB" w14:textId="7777777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Sensitivity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579CD6" w14:textId="7777777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Specificity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2875A3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Postive</w:t>
            </w:r>
            <w:proofErr w:type="spellEnd"/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redictive value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35DB63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Negative predictive value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2E3165" w14:textId="7777777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AUC(</w:t>
            </w:r>
            <w:proofErr w:type="gramEnd"/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95%CI)</w:t>
            </w:r>
          </w:p>
        </w:tc>
      </w:tr>
      <w:tr w:rsidR="000E449D" w:rsidRPr="000E449D" w14:paraId="7539FBA2" w14:textId="77777777" w:rsidTr="00DD25FD">
        <w:trPr>
          <w:trHeight w:val="546"/>
          <w:jc w:val="center"/>
        </w:trPr>
        <w:tc>
          <w:tcPr>
            <w:tcW w:w="741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F7E831" w14:textId="77777777" w:rsidR="000E449D" w:rsidRPr="000E449D" w:rsidRDefault="000E449D" w:rsidP="00DD25FD">
            <w:pPr>
              <w:adjustRightInd w:val="0"/>
              <w:snapToGrid w:val="0"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HHR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935154" w14:textId="3C021C2D" w:rsidR="000E449D" w:rsidRPr="000E449D" w:rsidRDefault="00BF6145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585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A3DFD4" w14:textId="04293E5E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68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CE9976" w14:textId="1998CCE0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788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E22EB8" w14:textId="214C82F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61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26FD39" w14:textId="6ACBAFCA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925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CD25E9" w14:textId="27D5AE1A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356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3429F2" w14:textId="405B270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39</w:t>
            </w:r>
            <w:r w:rsidR="00BF6145"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0.5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7</w:t>
            </w: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0E449D" w:rsidRPr="000E449D" w14:paraId="019E10AD" w14:textId="77777777" w:rsidTr="00DD25FD">
        <w:trPr>
          <w:trHeight w:val="471"/>
          <w:jc w:val="center"/>
        </w:trPr>
        <w:tc>
          <w:tcPr>
            <w:tcW w:w="74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776412" w14:textId="77777777" w:rsidR="000E449D" w:rsidRPr="000E449D" w:rsidRDefault="000E449D" w:rsidP="00DD25FD">
            <w:pPr>
              <w:adjustRightInd w:val="0"/>
              <w:snapToGrid w:val="0"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n-HDL-C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46E7E0" w14:textId="56CC13C9" w:rsidR="000E449D" w:rsidRPr="000E449D" w:rsidRDefault="00BF6145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4.5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3A2DFB" w14:textId="6C7726CF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066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02B319" w14:textId="0FC812CF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664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9DB9C6" w14:textId="46FF6076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5011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ECA5CA" w14:textId="083C7238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947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A10D74" w14:textId="62C08AC6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261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8DD12A" w14:textId="6A23DE9F" w:rsidR="000E449D" w:rsidRPr="000E449D" w:rsidRDefault="000E449D" w:rsidP="00DD25F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38</w:t>
            </w: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1</w:t>
            </w: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7</w:t>
            </w: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0E449D" w:rsidRPr="000E449D" w14:paraId="232635AA" w14:textId="77777777" w:rsidTr="00DD25FD">
        <w:trPr>
          <w:trHeight w:val="471"/>
          <w:jc w:val="center"/>
        </w:trPr>
        <w:tc>
          <w:tcPr>
            <w:tcW w:w="741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F27D36" w14:textId="77777777" w:rsidR="000E449D" w:rsidRPr="000E449D" w:rsidRDefault="000E449D" w:rsidP="00DD25FD">
            <w:pPr>
              <w:adjustRightInd w:val="0"/>
              <w:snapToGrid w:val="0"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HDL-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BA5B95" w14:textId="64CA3EB9" w:rsidR="000E449D" w:rsidRPr="000E449D" w:rsidRDefault="00BF6145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7.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5835BD" w14:textId="37D92A60" w:rsidR="000E449D" w:rsidRPr="000E449D" w:rsidRDefault="00BF6145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30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12643F" w14:textId="57154415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28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9C9924" w14:textId="708DBE1E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27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ABF0EA" w14:textId="2DC601A3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89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8461DFF" w14:textId="24EA8A55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23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F98312" w14:textId="2E577DA6" w:rsidR="000E449D" w:rsidRPr="000E449D" w:rsidRDefault="000E449D" w:rsidP="00DD25F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21</w:t>
            </w: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9</w:t>
            </w: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0.</w:t>
            </w:r>
            <w:r w:rsidR="00BF614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5</w:t>
            </w: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</w:tbl>
    <w:p w14:paraId="47A2518B" w14:textId="77777777" w:rsidR="000E449D" w:rsidRPr="0087386A" w:rsidRDefault="000E449D" w:rsidP="001603C5"/>
    <w:p w14:paraId="26ADFAD0" w14:textId="5BB41F91" w:rsidR="000E449D" w:rsidRPr="000E449D" w:rsidRDefault="000E449D" w:rsidP="000E449D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0E449D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0E449D">
        <w:rPr>
          <w:rFonts w:ascii="Times New Roman" w:hAnsi="Times New Roman" w:cs="Times New Roman" w:hint="eastAsia"/>
          <w:b/>
          <w:bCs/>
          <w:color w:val="000000" w:themeColor="text1"/>
        </w:rPr>
        <w:t>S6</w:t>
      </w:r>
      <w:r w:rsidRPr="000E449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E449D">
        <w:rPr>
          <w:rFonts w:ascii="Times New Roman" w:hAnsi="Times New Roman" w:cs="Times New Roman"/>
          <w:color w:val="000000" w:themeColor="text1"/>
          <w:szCs w:val="21"/>
        </w:rPr>
        <w:t>Diagnostic efficacy of</w:t>
      </w:r>
      <w:r w:rsidRPr="000E449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0E449D">
        <w:rPr>
          <w:rFonts w:ascii="Times New Roman" w:hAnsi="Times New Roman" w:cs="Times New Roman"/>
          <w:color w:val="000000" w:themeColor="text1"/>
          <w:szCs w:val="21"/>
        </w:rPr>
        <w:t>ROC analysis of anthropometric</w:t>
      </w:r>
      <w:r w:rsidRPr="000E449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proofErr w:type="gramStart"/>
      <w:r w:rsidRPr="000E449D">
        <w:rPr>
          <w:rFonts w:ascii="Times New Roman" w:hAnsi="Times New Roman" w:cs="Times New Roman"/>
          <w:color w:val="000000" w:themeColor="text1"/>
          <w:szCs w:val="21"/>
        </w:rPr>
        <w:t>indices</w:t>
      </w:r>
      <w:r w:rsidRPr="000E449D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proofErr w:type="gramEnd"/>
      <w:r w:rsidRPr="000E449D">
        <w:rPr>
          <w:rFonts w:ascii="Times New Roman" w:hAnsi="Times New Roman" w:cs="Times New Roman"/>
          <w:color w:val="000000" w:themeColor="text1"/>
          <w:szCs w:val="21"/>
        </w:rPr>
        <w:t>NHHR and its component lipids</w:t>
      </w:r>
      <w:r w:rsidRPr="000E449D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Pr="000E449D">
        <w:rPr>
          <w:rFonts w:ascii="Times New Roman" w:hAnsi="Times New Roman" w:cs="Times New Roman"/>
          <w:color w:val="000000" w:themeColor="text1"/>
          <w:szCs w:val="21"/>
        </w:rPr>
        <w:t xml:space="preserve"> for </w:t>
      </w:r>
      <w:r w:rsidRPr="000E449D">
        <w:rPr>
          <w:rFonts w:ascii="Times New Roman" w:hAnsi="Times New Roman" w:cs="Times New Roman" w:hint="eastAsia"/>
          <w:color w:val="000000" w:themeColor="text1"/>
          <w:szCs w:val="21"/>
        </w:rPr>
        <w:t>AMD(PHFT)</w:t>
      </w:r>
    </w:p>
    <w:tbl>
      <w:tblPr>
        <w:tblW w:w="5902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685"/>
        <w:gridCol w:w="1261"/>
        <w:gridCol w:w="1167"/>
        <w:gridCol w:w="1222"/>
        <w:gridCol w:w="1402"/>
        <w:gridCol w:w="1436"/>
        <w:gridCol w:w="1454"/>
        <w:gridCol w:w="1750"/>
      </w:tblGrid>
      <w:tr w:rsidR="000E449D" w:rsidRPr="000E449D" w14:paraId="201D5C31" w14:textId="77777777" w:rsidTr="00DD25FD">
        <w:trPr>
          <w:trHeight w:val="479"/>
          <w:jc w:val="center"/>
        </w:trPr>
        <w:tc>
          <w:tcPr>
            <w:tcW w:w="74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7BB30F" w14:textId="77777777" w:rsidR="000E449D" w:rsidRPr="000E449D" w:rsidRDefault="000E449D" w:rsidP="00DD25FD">
            <w:pPr>
              <w:adjustRightInd w:val="0"/>
              <w:snapToGrid w:val="0"/>
              <w:ind w:firstLineChars="400" w:firstLine="8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Test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913AD0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Best</w:t>
            </w: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threshold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8A1ADA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Accuracy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34D625" w14:textId="7777777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Sensitivity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07FEB7" w14:textId="7777777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Specificity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C391F1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Postive</w:t>
            </w:r>
            <w:proofErr w:type="spellEnd"/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redictive value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C28DEA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Negative predictive value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CB08CB" w14:textId="7777777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AUC(</w:t>
            </w:r>
            <w:proofErr w:type="gramEnd"/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95%CI)</w:t>
            </w:r>
          </w:p>
        </w:tc>
      </w:tr>
      <w:tr w:rsidR="000E449D" w:rsidRPr="000E449D" w14:paraId="3C2E9F54" w14:textId="77777777" w:rsidTr="00DD25FD">
        <w:trPr>
          <w:trHeight w:val="546"/>
          <w:jc w:val="center"/>
        </w:trPr>
        <w:tc>
          <w:tcPr>
            <w:tcW w:w="741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6694CD" w14:textId="77777777" w:rsidR="000E449D" w:rsidRPr="000E449D" w:rsidRDefault="000E449D" w:rsidP="00DD25FD">
            <w:pPr>
              <w:adjustRightInd w:val="0"/>
              <w:snapToGrid w:val="0"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HHR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673D82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350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AF978A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562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5577F4" w14:textId="7777777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280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E797EC" w14:textId="7777777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917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BBE8C3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143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DD6B3D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230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67DA4D" w14:textId="7777777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74(0.56,0.78)</w:t>
            </w:r>
          </w:p>
        </w:tc>
      </w:tr>
      <w:tr w:rsidR="000E449D" w:rsidRPr="000E449D" w14:paraId="2317BBD2" w14:textId="77777777" w:rsidTr="00DD25FD">
        <w:trPr>
          <w:trHeight w:val="471"/>
          <w:jc w:val="center"/>
        </w:trPr>
        <w:tc>
          <w:tcPr>
            <w:tcW w:w="74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A32DCF" w14:textId="77777777" w:rsidR="000E449D" w:rsidRPr="000E449D" w:rsidRDefault="000E449D" w:rsidP="00DD25FD">
            <w:pPr>
              <w:adjustRightInd w:val="0"/>
              <w:snapToGrid w:val="0"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n-HDL-C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21454E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2250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6C726A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250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6E255F" w14:textId="7777777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708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9C97AF" w14:textId="7777777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792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73FD41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968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C75093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76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F6AE673" w14:textId="77777777" w:rsidR="000E449D" w:rsidRPr="000E449D" w:rsidRDefault="000E449D" w:rsidP="00DD25F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34(0.52,0.75)</w:t>
            </w:r>
          </w:p>
        </w:tc>
      </w:tr>
      <w:tr w:rsidR="000E449D" w:rsidRPr="000E449D" w14:paraId="046C1D64" w14:textId="77777777" w:rsidTr="00DD25FD">
        <w:trPr>
          <w:trHeight w:val="471"/>
          <w:jc w:val="center"/>
        </w:trPr>
        <w:tc>
          <w:tcPr>
            <w:tcW w:w="741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8D2C4C" w14:textId="77777777" w:rsidR="000E449D" w:rsidRPr="000E449D" w:rsidRDefault="000E449D" w:rsidP="00DD25FD">
            <w:pPr>
              <w:adjustRightInd w:val="0"/>
              <w:snapToGrid w:val="0"/>
              <w:ind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DL-C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E9449D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1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FA0F2D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635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2530E0" w14:textId="7777777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95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D0E10E" w14:textId="77777777" w:rsidR="000E449D" w:rsidRPr="000E449D" w:rsidRDefault="000E449D" w:rsidP="00DD25F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75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256D492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760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258987" w14:textId="77777777" w:rsidR="000E449D" w:rsidRPr="000E449D" w:rsidRDefault="000E449D" w:rsidP="00DD25F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91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19EB7E" w14:textId="77777777" w:rsidR="000E449D" w:rsidRPr="000E449D" w:rsidRDefault="000E449D" w:rsidP="00DD25F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449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11(0.50,0.73)</w:t>
            </w:r>
          </w:p>
        </w:tc>
      </w:tr>
    </w:tbl>
    <w:p w14:paraId="42B025EC" w14:textId="77777777" w:rsidR="000E449D" w:rsidRPr="004C1C11" w:rsidRDefault="000E449D" w:rsidP="000E449D">
      <w:pPr>
        <w:spacing w:line="360" w:lineRule="auto"/>
        <w:ind w:firstLineChars="200" w:firstLine="420"/>
        <w:jc w:val="left"/>
        <w:rPr>
          <w:rFonts w:ascii="Times New Roman" w:hAnsi="Times New Roman" w:cs="Times New Roman"/>
          <w:color w:val="4472C4" w:themeColor="accent1"/>
          <w:szCs w:val="21"/>
        </w:rPr>
      </w:pPr>
    </w:p>
    <w:p w14:paraId="3C86B848" w14:textId="068E1A06" w:rsidR="002524B8" w:rsidRPr="002524B8" w:rsidRDefault="002524B8" w:rsidP="00E20206"/>
    <w:p w14:paraId="34626F53" w14:textId="77777777" w:rsidR="00314511" w:rsidRDefault="00314511" w:rsidP="00E20206"/>
    <w:p w14:paraId="1066F403" w14:textId="77777777" w:rsidR="00C11CC3" w:rsidRDefault="00C11CC3" w:rsidP="00E20206"/>
    <w:p w14:paraId="4FBDE2E9" w14:textId="77777777" w:rsidR="00C11CC3" w:rsidRDefault="00C11CC3"/>
    <w:p w14:paraId="7CE6A830" w14:textId="77777777" w:rsidR="00C11CC3" w:rsidRDefault="00C11CC3"/>
    <w:p w14:paraId="25336B1F" w14:textId="77777777" w:rsidR="00C11CC3" w:rsidRDefault="00C11CC3"/>
    <w:p w14:paraId="064E2388" w14:textId="77777777" w:rsidR="00C11CC3" w:rsidRDefault="00C11CC3"/>
    <w:p w14:paraId="1EBD55E4" w14:textId="77777777" w:rsidR="00C11CC3" w:rsidRDefault="00C11CC3"/>
    <w:p w14:paraId="44E66BBC" w14:textId="77777777" w:rsidR="00C11CC3" w:rsidRDefault="00C11CC3"/>
    <w:p w14:paraId="18539D95" w14:textId="77777777" w:rsidR="00C11CC3" w:rsidRDefault="00C11CC3"/>
    <w:p w14:paraId="23CCC115" w14:textId="77777777" w:rsidR="00C11CC3" w:rsidRDefault="00C11CC3"/>
    <w:p w14:paraId="12FDD0CE" w14:textId="77777777" w:rsidR="00C11CC3" w:rsidRDefault="00C11CC3"/>
    <w:p w14:paraId="708A908A" w14:textId="77777777" w:rsidR="00C11CC3" w:rsidRDefault="00C11CC3"/>
    <w:p w14:paraId="5A9F085A" w14:textId="74A5F7B9" w:rsidR="00BE4DED" w:rsidRPr="00BE4DED" w:rsidRDefault="00BE4DED" w:rsidP="00E1648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8FAEF96" w14:textId="77777777" w:rsidR="00C11CC3" w:rsidRPr="00BE4DED" w:rsidRDefault="00C11CC3"/>
    <w:p w14:paraId="625EE1E6" w14:textId="77777777" w:rsidR="00C11CC3" w:rsidRDefault="00C11CC3"/>
    <w:p w14:paraId="2BD968BD" w14:textId="77777777" w:rsidR="00C11CC3" w:rsidRDefault="00C11CC3"/>
    <w:p w14:paraId="1D73A009" w14:textId="77777777" w:rsidR="00C11CC3" w:rsidRDefault="00C11CC3"/>
    <w:p w14:paraId="651F0896" w14:textId="77777777" w:rsidR="00C11CC3" w:rsidRDefault="00C11CC3"/>
    <w:p w14:paraId="7FABAC82" w14:textId="77777777" w:rsidR="00C11CC3" w:rsidRDefault="00C11CC3"/>
    <w:p w14:paraId="16821944" w14:textId="77777777" w:rsidR="00C11CC3" w:rsidRDefault="00C11CC3"/>
    <w:p w14:paraId="3764308F" w14:textId="77777777" w:rsidR="00C11CC3" w:rsidRDefault="00C11CC3"/>
    <w:p w14:paraId="4E268163" w14:textId="77777777" w:rsidR="00C11CC3" w:rsidRDefault="00C11CC3"/>
    <w:p w14:paraId="1A6CF856" w14:textId="77777777" w:rsidR="00C11CC3" w:rsidRDefault="00C11CC3"/>
    <w:p w14:paraId="7BB1CB40" w14:textId="77777777" w:rsidR="00C11CC3" w:rsidRDefault="00C11CC3"/>
    <w:p w14:paraId="25005D32" w14:textId="77777777" w:rsidR="00C11CC3" w:rsidRDefault="00C11CC3"/>
    <w:p w14:paraId="2B5BF612" w14:textId="77777777" w:rsidR="00C11CC3" w:rsidRDefault="00C11CC3"/>
    <w:p w14:paraId="377B2700" w14:textId="77777777" w:rsidR="00C11CC3" w:rsidRDefault="00C11CC3"/>
    <w:p w14:paraId="67E73EAE" w14:textId="77777777" w:rsidR="00C11CC3" w:rsidRDefault="00C11CC3"/>
    <w:p w14:paraId="51E9C689" w14:textId="77777777" w:rsidR="00C11CC3" w:rsidRDefault="00C11CC3"/>
    <w:p w14:paraId="0E89ECA5" w14:textId="77777777" w:rsidR="00C11CC3" w:rsidRDefault="00C11CC3"/>
    <w:p w14:paraId="5A1E8060" w14:textId="77777777" w:rsidR="00C11CC3" w:rsidRDefault="00C11CC3"/>
    <w:p w14:paraId="45FA238F" w14:textId="77777777" w:rsidR="00C11CC3" w:rsidRDefault="00C11CC3"/>
    <w:p w14:paraId="4493DD84" w14:textId="77777777" w:rsidR="00C11CC3" w:rsidRDefault="00C11CC3"/>
    <w:p w14:paraId="32E562A7" w14:textId="77777777" w:rsidR="00C11CC3" w:rsidRDefault="00C11CC3"/>
    <w:p w14:paraId="02B9745F" w14:textId="77777777" w:rsidR="00C11CC3" w:rsidRDefault="00C11CC3"/>
    <w:p w14:paraId="0CAD2E7C" w14:textId="77777777" w:rsidR="00C11CC3" w:rsidRDefault="00C11CC3"/>
    <w:p w14:paraId="3DD1ED2F" w14:textId="77777777" w:rsidR="00C11CC3" w:rsidRDefault="00C11CC3"/>
    <w:p w14:paraId="18992DEB" w14:textId="77777777" w:rsidR="00C11CC3" w:rsidRPr="00AE7E9A" w:rsidRDefault="00C11CC3" w:rsidP="00C11CC3">
      <w:pPr>
        <w:spacing w:line="360" w:lineRule="auto"/>
        <w:ind w:firstLine="480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In the PHFT data, we constructed separate logistic-regression models for NHHR, 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N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on-HDL-C, and HDL-C in relation to AMD to permit a direct comparison of the three indices. In unadjusted analyses, both NHHR (OR = 0.596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, 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95% CI: 0.413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–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0.861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,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</w:t>
      </w:r>
      <w:r w:rsidRPr="00607250">
        <w:rPr>
          <w:rFonts w:ascii="Times New Roman" w:hAnsi="Times New Roman" w:cs="Times New Roman" w:hint="eastAsia"/>
          <w:i/>
          <w:iCs/>
          <w:color w:val="4472C4" w:themeColor="accent1"/>
          <w:sz w:val="24"/>
          <w:szCs w:val="24"/>
        </w:rPr>
        <w:t>P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= 0.006) and non-HDL-C (OR = 0.611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,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95% CI: 0.398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–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0.938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,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</w:t>
      </w:r>
      <w:r w:rsidRPr="00607250">
        <w:rPr>
          <w:rFonts w:ascii="Times New Roman" w:hAnsi="Times New Roman" w:cs="Times New Roman" w:hint="eastAsia"/>
          <w:i/>
          <w:iCs/>
          <w:color w:val="4472C4" w:themeColor="accent1"/>
          <w:sz w:val="24"/>
          <w:szCs w:val="24"/>
        </w:rPr>
        <w:t>P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= 0.024) showed statistically significant inverse associations with AMD, whereas HDL-C was significantly positively associated with AMD (OR = 4.666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,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95% CI: 1.326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–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16.42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,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</w:t>
      </w:r>
      <w:r w:rsidRPr="00607250">
        <w:rPr>
          <w:rFonts w:ascii="Times New Roman" w:hAnsi="Times New Roman" w:cs="Times New Roman" w:hint="eastAsia"/>
          <w:i/>
          <w:iCs/>
          <w:color w:val="4472C4" w:themeColor="accent1"/>
          <w:sz w:val="24"/>
          <w:szCs w:val="24"/>
        </w:rPr>
        <w:t>P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= 0.016). These associations persisted after full adjustment (NHHR 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: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OR = 0.592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,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95% CI: 0.400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–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0.874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,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</w:t>
      </w:r>
      <w:r w:rsidRPr="00607250">
        <w:rPr>
          <w:rFonts w:ascii="Times New Roman" w:hAnsi="Times New Roman" w:cs="Times New Roman" w:hint="eastAsia"/>
          <w:i/>
          <w:iCs/>
          <w:color w:val="4472C4" w:themeColor="accent1"/>
          <w:sz w:val="24"/>
          <w:szCs w:val="24"/>
        </w:rPr>
        <w:t>P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= 0.008)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;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HDL-C 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: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OR = 9.879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,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95% CI: 2.057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–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47.44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,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</w:t>
      </w:r>
      <w:r w:rsidRPr="00607250">
        <w:rPr>
          <w:rFonts w:ascii="Times New Roman" w:hAnsi="Times New Roman" w:cs="Times New Roman" w:hint="eastAsia"/>
          <w:i/>
          <w:iCs/>
          <w:color w:val="4472C4" w:themeColor="accent1"/>
          <w:sz w:val="24"/>
          <w:szCs w:val="24"/>
        </w:rPr>
        <w:t>P</w:t>
      </w:r>
      <w:r w:rsidRPr="00607250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= 0.004).</w:t>
      </w:r>
    </w:p>
    <w:p w14:paraId="47834BB7" w14:textId="77777777" w:rsidR="00C11CC3" w:rsidRPr="00C947B6" w:rsidRDefault="00C11CC3" w:rsidP="00C11CC3">
      <w:pPr>
        <w:spacing w:line="360" w:lineRule="auto"/>
        <w:ind w:firstLine="480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>In the analysis based on NHHR tertiles, both models showed a significant negative correlation in the highest NHHR tertile (Model 0: OR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=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Pr="00AE7E9A">
        <w:rPr>
          <w:rFonts w:ascii="Times New Roman" w:hAnsi="Times New Roman" w:cs="Times New Roman"/>
          <w:color w:val="4472C4" w:themeColor="accent1"/>
          <w:sz w:val="24"/>
          <w:szCs w:val="24"/>
        </w:rPr>
        <w:t>0.</w:t>
      </w:r>
      <w:r w:rsidRPr="00AE7E9A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238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>, 95% CI:</w:t>
      </w:r>
      <w:r w:rsidRPr="00AE7E9A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0.</w:t>
      </w:r>
      <w:r w:rsidRPr="00AE7E9A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084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>–</w:t>
      </w:r>
      <w:r w:rsidRPr="00AE7E9A">
        <w:rPr>
          <w:rFonts w:ascii="Times New Roman" w:hAnsi="Times New Roman" w:cs="Times New Roman"/>
          <w:color w:val="4472C4" w:themeColor="accent1"/>
          <w:sz w:val="24"/>
          <w:szCs w:val="24"/>
        </w:rPr>
        <w:t>0.</w:t>
      </w:r>
      <w:r w:rsidRPr="00AE7E9A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677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, </w:t>
      </w:r>
      <w:r w:rsidRPr="008B13C3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P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=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>0.007; Model 1: OR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=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0.2</w:t>
      </w:r>
      <w:r w:rsidRPr="00193E9C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3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2, 95% CI: </w:t>
      </w:r>
      <w:r w:rsidRPr="00AE7E9A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0.072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-</w:t>
      </w:r>
      <w:r w:rsidRPr="00AE7E9A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0.750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, </w:t>
      </w:r>
      <w:r w:rsidRPr="008B13C3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P</w:t>
      </w:r>
      <w:r w:rsidRPr="00193E9C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>=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>0.0</w:t>
      </w:r>
      <w:r w:rsidRPr="00193E9C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15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>). The results of trend analysis indicated that there was a significant dose-response relationship in both models (</w:t>
      </w:r>
      <w:r w:rsidRPr="008B13C3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P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values for trend were 0.008 and 0.0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15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>, respectively)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. </w:t>
      </w:r>
      <w:r w:rsidRPr="00AE7E9A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In the unadjusted model, the highest tertile of 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N</w:t>
      </w:r>
      <w:r w:rsidRPr="00AE7E9A">
        <w:rPr>
          <w:rFonts w:ascii="Times New Roman" w:hAnsi="Times New Roman" w:cs="Times New Roman"/>
          <w:color w:val="4472C4" w:themeColor="accent1"/>
          <w:sz w:val="24"/>
          <w:szCs w:val="24"/>
        </w:rPr>
        <w:t>on-HDL-C and the trend test were statistically significant (OR</w:t>
      </w:r>
      <w:r w:rsidRPr="00193E9C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Pr="00AE7E9A">
        <w:rPr>
          <w:rFonts w:ascii="Times New Roman" w:hAnsi="Times New Roman" w:cs="Times New Roman"/>
          <w:color w:val="4472C4" w:themeColor="accent1"/>
          <w:sz w:val="24"/>
          <w:szCs w:val="24"/>
        </w:rPr>
        <w:t>= 0.238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, </w:t>
      </w:r>
      <w:r w:rsidRPr="00AE7E9A">
        <w:rPr>
          <w:rFonts w:ascii="Times New Roman" w:hAnsi="Times New Roman" w:cs="Times New Roman"/>
          <w:color w:val="4472C4" w:themeColor="accent1"/>
          <w:sz w:val="24"/>
          <w:szCs w:val="24"/>
        </w:rPr>
        <w:t>95% CI: 0.084–0.677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,</w:t>
      </w:r>
      <w:r w:rsidRPr="00AE7E9A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Pr="008B13C3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P</w:t>
      </w:r>
      <w:r w:rsidRPr="00AE7E9A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= 0.007; </w:t>
      </w:r>
      <w:r w:rsidRPr="008B13C3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P</w:t>
      </w:r>
      <w:r w:rsidRPr="00AE7E9A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for trend = 0.046)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.H</w:t>
      </w:r>
      <w:r w:rsidRPr="00AE7E9A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owever, after adjustment, neither the tertile-based 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N</w:t>
      </w:r>
      <w:r w:rsidRPr="00AE7E9A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on-HDL-C model nor the full HDL-C model showed any significant associations (all </w:t>
      </w:r>
      <w:r w:rsidRPr="008B13C3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P</w:t>
      </w:r>
      <w:r w:rsidRPr="00AE7E9A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&gt; 0.05) (Table 4–6).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</w:t>
      </w:r>
    </w:p>
    <w:p w14:paraId="3EA344F5" w14:textId="77777777" w:rsidR="00C11CC3" w:rsidRPr="00C11CC3" w:rsidRDefault="00C11CC3"/>
    <w:sectPr w:rsidR="00C11CC3" w:rsidRPr="00C11CC3" w:rsidSect="00D614F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52C30" w14:textId="77777777" w:rsidR="00C41193" w:rsidRDefault="00C41193" w:rsidP="00314511">
      <w:r>
        <w:separator/>
      </w:r>
    </w:p>
  </w:endnote>
  <w:endnote w:type="continuationSeparator" w:id="0">
    <w:p w14:paraId="54700BD8" w14:textId="77777777" w:rsidR="00C41193" w:rsidRDefault="00C41193" w:rsidP="00314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A4F60" w14:textId="77777777" w:rsidR="00C41193" w:rsidRDefault="00C41193" w:rsidP="00314511">
      <w:r>
        <w:separator/>
      </w:r>
    </w:p>
  </w:footnote>
  <w:footnote w:type="continuationSeparator" w:id="0">
    <w:p w14:paraId="702FA36D" w14:textId="77777777" w:rsidR="00C41193" w:rsidRDefault="00C41193" w:rsidP="003145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47242D"/>
    <w:multiLevelType w:val="hybridMultilevel"/>
    <w:tmpl w:val="07BC3BD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E7A75FA"/>
    <w:multiLevelType w:val="hybridMultilevel"/>
    <w:tmpl w:val="ADECA4F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60047038">
    <w:abstractNumId w:val="1"/>
  </w:num>
  <w:num w:numId="2" w16cid:durableId="1330789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30C"/>
    <w:rsid w:val="000E449D"/>
    <w:rsid w:val="001603C5"/>
    <w:rsid w:val="002524B8"/>
    <w:rsid w:val="002A5EF2"/>
    <w:rsid w:val="00314511"/>
    <w:rsid w:val="00336089"/>
    <w:rsid w:val="003F5F67"/>
    <w:rsid w:val="004F6E5E"/>
    <w:rsid w:val="005B09A3"/>
    <w:rsid w:val="006F3483"/>
    <w:rsid w:val="007872F0"/>
    <w:rsid w:val="008666DF"/>
    <w:rsid w:val="0087386A"/>
    <w:rsid w:val="009853D0"/>
    <w:rsid w:val="00A43D74"/>
    <w:rsid w:val="00AC730C"/>
    <w:rsid w:val="00B01A6D"/>
    <w:rsid w:val="00BE4DED"/>
    <w:rsid w:val="00BF6145"/>
    <w:rsid w:val="00C11CC3"/>
    <w:rsid w:val="00C41193"/>
    <w:rsid w:val="00D614F6"/>
    <w:rsid w:val="00DA6CDA"/>
    <w:rsid w:val="00DC7536"/>
    <w:rsid w:val="00E16482"/>
    <w:rsid w:val="00E20206"/>
    <w:rsid w:val="00EA02D0"/>
    <w:rsid w:val="00F8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70C1F"/>
  <w15:chartTrackingRefBased/>
  <w15:docId w15:val="{BA62D1D8-2A77-4D63-A272-AD5A62808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51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3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3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3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3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30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30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30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30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3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3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3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30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30C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30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30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30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30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C73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30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3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3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3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3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3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3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30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45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45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45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4511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6CDA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6CDA"/>
    <w:rPr>
      <w:rFonts w:ascii="Courier New" w:hAnsi="Courier New" w:cs="Courier New"/>
      <w:sz w:val="20"/>
      <w:szCs w:val="20"/>
      <w14:ligatures w14:val="none"/>
    </w:rPr>
  </w:style>
  <w:style w:type="paragraph" w:styleId="NoSpacing">
    <w:name w:val="No Spacing"/>
    <w:uiPriority w:val="1"/>
    <w:qFormat/>
    <w:rsid w:val="00D614F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F37C4-DEF8-4B94-9C02-92D72A535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4</Words>
  <Characters>4759</Characters>
  <Application>Microsoft Office Word</Application>
  <DocSecurity>0</DocSecurity>
  <Lines>39</Lines>
  <Paragraphs>11</Paragraphs>
  <ScaleCrop>false</ScaleCrop>
  <Company/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 陈</dc:creator>
  <cp:keywords/>
  <dc:description/>
  <cp:lastModifiedBy>Sandhya Patel</cp:lastModifiedBy>
  <cp:revision>2</cp:revision>
  <dcterms:created xsi:type="dcterms:W3CDTF">2025-11-19T11:21:00Z</dcterms:created>
  <dcterms:modified xsi:type="dcterms:W3CDTF">2025-11-19T11:21:00Z</dcterms:modified>
</cp:coreProperties>
</file>